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5812"/>
        <w:gridCol w:w="3690"/>
        <w:gridCol w:w="907"/>
      </w:tblGrid>
      <w:tr w:rsidR="00DA50F7" w:rsidRPr="00DA50F7" w14:paraId="67618E97" w14:textId="77777777" w:rsidTr="00C4784B">
        <w:trPr>
          <w:trHeight w:val="20"/>
        </w:trPr>
        <w:tc>
          <w:tcPr>
            <w:tcW w:w="1304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166FFF" w14:textId="5820395E" w:rsidR="00DA50F7" w:rsidRPr="00422E9A" w:rsidRDefault="00422E9A" w:rsidP="00DA50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422E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S2 </w:t>
            </w:r>
            <w:r w:rsidR="00DA50F7" w:rsidRPr="00422E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</w:t>
            </w:r>
            <w:r w:rsidRPr="00422E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ble.</w:t>
            </w:r>
            <w:r w:rsidR="00DA50F7" w:rsidRPr="00422E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Gene annotation</w:t>
            </w:r>
            <w:r w:rsidR="00095524" w:rsidRPr="00422E9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s</w:t>
            </w:r>
            <w:r w:rsidR="00DA50F7" w:rsidRPr="00422E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by GO and KEGG.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DD389F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A50F7" w:rsidRPr="00DA50F7" w14:paraId="33B1C10F" w14:textId="77777777" w:rsidTr="00C4784B">
        <w:trPr>
          <w:trHeight w:val="20"/>
        </w:trPr>
        <w:tc>
          <w:tcPr>
            <w:tcW w:w="1304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A8356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 annotation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415CEF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A50F7" w:rsidRPr="00DA50F7" w14:paraId="3FE17654" w14:textId="77777777" w:rsidTr="00C4784B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48226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_id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B5DC8D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_term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EE31F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_id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7FF154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A50F7" w:rsidRPr="00DA50F7" w14:paraId="4AC41CD3" w14:textId="77777777" w:rsidTr="00C4784B">
        <w:trPr>
          <w:trHeight w:val="20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854D4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ogical_process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FF38C8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ogical regulation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6376D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6500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BD3788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FE5303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092AA8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95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5A61CF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gulation of transcription, DNA-templated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0B23AF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5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08C42A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A23607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676D05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1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722B1A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gulation of transcription, DNA-templated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9073C8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5A9B22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AF73DE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A38DC8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57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271B17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gulation of transcription, DNA-templated;MF:sequence-specific DNA binding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EB2DEF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5;GO:0043565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F20089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25D9B6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A0FDE0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27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DC4A09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mRNA catabolic process;BP:RNA processing;CC:cytoplasm;MF:magnesium ion binding;MF:polyribonucleotide nucleotidyltransferase activity;MF:R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B51544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02;GO:0006396;GO:0005737;GO:0000287;GO:0004654;GO:000372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A1A69E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3D5980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C1FD27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73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BDA692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hosphorelay signal transduction system;BP:regulation of transcription, DNA-templated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50137B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60;GO:0006355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AC4329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9DE4AE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436483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19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17C5F3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intracellular signal transduction;BP:cyclic nucleotide biosynthetic process;MF:adenylate cycl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B5C70A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5556;GO:0009190;GO:000401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45B9E8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226348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FEB9AC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15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C9D22C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cellular iron ion homeostasis;BP:iron ion transport;MF:ferric iron binding;MF:ferroxid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34CE4E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79;GO:0006826;GO:0008199;GO:000432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7F5F78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6EAE33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EB9553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05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707E23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gulation of cell shape;BP:cell morphogenesis;CC:cytoplasm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47E6F4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360;GO:0000902;GO:0005737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17F2CE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A4ADC9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C1CEAB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02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C6527A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egative regulation of transcription, DNA-templated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FAEFBD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5892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700871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83DAAB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4FE3E7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23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8B017E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gulation of transcription, DNA-templated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690DDB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E97950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CB582C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0CB725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32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7EE6C7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hosphorelay signal transduction system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0C3EA8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60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709C41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D1F496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A66B18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81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0B592C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gulation of transcription, DNA-templated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0CDF85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5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8BC5BE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53C2D8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450822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58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F9E352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gulation of transcription, DNA-templated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3695C2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C0209B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C5BFC5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0ABE27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biological_process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D1BFF8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process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6274B3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998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C7C6C8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B74711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FED51B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13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E65339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generation of precursor metabolites and energy;MF:metal ion binding;MF:4 iron, 4 sulfur cluster binding;MF:fumarate hydrat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B79452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091;GO:0046872;GO:0051539;GO:000433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65DE70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B93EDF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D23B47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08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DCEC75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lation;CC:ribonucleoprotein complex;CC:ribosome;MF:structural constituent of ribosome;MF:R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0C14DF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12;GO:1990904;GO:0005840;GO:0003735;GO:000372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2D8A08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DBF6D2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51C945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3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4739A4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Mo-molybdopterin cofactor biosynthetic process;MF:nucleotidyltransferase activity;MF:catalytic activity;MF:G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1F1A8D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777;GO:0016779;GO:0003824;GO:000552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EE762A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4D346B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3CACFD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60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693B20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hosphorylation;BP:'de novo' CTP biosynthetic process;CC:cytoplasm;MF:UMP kinase activit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B20E73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310;GO:0044210;GO:0005737;GO:0033862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852354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1FC071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84C33A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39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E66FD8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heme O biosynthetic process;CC:integral component of membrane;CC:plasma membrane;MF:protoheme IX farnesyltransf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01874F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034;GO:0016021;GO:0005886;GO:000849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54CE50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6095E8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CA85E8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2407B2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itrate metabolic process;CC:plasma membrane;CC:nitrate reductase complex;MF:nitrate reductase activity;MF:molybdopterin cofactor binding;MF:4 iron, 4 sulfur cluster binding;MF:metal io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EC0591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126;GO:0005886;GO:0009325;GO:0008940;GO:0043546;GO:0051539;GO:00468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42762E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213B56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07C468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AA94DB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itrate metabolic process;CC:nitrate reductase complex;MF:nitrate reduct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C17BF6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126;GO:0009325;GO:000894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615817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70AF2A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922F2B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09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CC6C04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ibosome biogenesis;MF:G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FCA730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254;GO:000552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4AB9F4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E89BCC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A0C253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EFDB24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itrate assimilation;CC:nitrate reductase complex;CC:integral component of membrane;CC:plasma membrane;MF:nitrate reductase activity;MF:metal io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5AD708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128;GO:0009325;GO:0016021;GO:0005886;GO:0008940;GO:00468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9C325B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CF84CE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51B46E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62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27CD40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folding;CC:cytoplasm;MF:unfolded protei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9DEF9E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57;GO:0005737;GO:005108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A2588A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E63F8F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CAC0D4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15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F85DC7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enzyme-directed rRNA pseudouridine synthesis;MF:rRNA pseudouridine synthase activity;MF:lyase activity;MF:RNA binding;MF:hydrolase activity, acting on glycosyl bonds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D68B21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455;GO:0120159;GO:0016829;GO:0003723;GO:0016798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485719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6B717B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C53C5C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084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4D7EC7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cription, DNA-templated;CC:DNA-directed RNA polymerase complex;MF:magnesium ion binding;MF:zinc ion binding;MF:DNA binding;MF:DNA-directed RNA polym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A97646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0428;GO:0000287;GO:0008270;GO:0003677;GO:000389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CF38EB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4F365B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91680E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4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F5C168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lation;CC:ribonucleoprotein complex;CC:ribosome;MF:structural constituent of ribosom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ADA09F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12;GO:1990904;GO:0005840;GO:000373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9BE4F4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D84345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89266B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1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37C362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cysteine biosynthetic process;MF:oxidoreductase activity;MF:FM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F3659A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9344;GO:0016491;GO:001018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31AFDB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6856CA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3D8C5C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71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E290BE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secretion by the type II secretion system;CC:integral component of membrane;CC:type II protein secretion system complex;CC: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7BBAE1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628;GO:0016021;GO:0015627;GO:000588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61248F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779C8F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7A5ABA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89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9B77BA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valine biosynthetic process;BP:isoleucine biosynthetic process;MF:NADP binding;MF:isomerase activity;MF:magnesium ion binding;MF:ketol-acid reductoisom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F0FF99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099;GO:0009097;GO:0050661;GO:0016853;GO:0000287;GO:000445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2E788D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D8AFB1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620A24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7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CFF184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lation;CC:small ribosomal subunit;MF:structural constituent of ribosome;MF:rR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153070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12;GO:0015935;GO:0003735;GO:001984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94169F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63A6B8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7CEF9A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16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A4BFE7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cell division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06D042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13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14604F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F7AB8E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A3BE49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27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6BD912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 RNA-binding domain-containing protein, partial [Stenotrophomonas maltophilia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17681A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02;GO:0006396;GO:0005737;GO:0000287;GO:0004654;GO:000372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A57A5A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C6F543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215646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5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9B939A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lation;CC:ribonucleoprotein complex;CC:ribosome;MF:structural constituent of ribosome;MF:tR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1E68AA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12;GO:1990904;GO:0005840;GO:0003735;GO:000004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462C6B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E487B3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5FDCE9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72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4EB5B2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ype IV pilus biogenesis;CC:integral component of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415FC3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683;GO:001602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A7A3B7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6F7E05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DAB697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00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3F9991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transport;CC:integral component of membrane;CC: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9734DF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031;GO:0016021;GO:000588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783D10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BC9A09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E6797F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48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73ED24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transport;CC:cell outer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016A47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031;GO:000927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FAF868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2F4904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122CB1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73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ED65CC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establishment of competence for transformation;CC:integral component of membrane;CC: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0B2A20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420;GO:0016021;GO:000588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FFDB42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2DF005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B4F2EB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173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7BFC3D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hosphorelay signal transduction system;BP:regulation of transcription, DNA-templated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2C848F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60;GO:0006355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8A451B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CD47F2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01BF79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19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BF5753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intracellular signal transduction;BP:cyclic nucleotide biosynthetic process;MF:adenylate cycl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29E2B9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5556;GO:0009190;GO:000401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8FA7E8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2B694E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F1F801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7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680F84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cription, DNA-templated;CC:cytoplasm;CC:DNA-directed RNA polymerase complex;MF:DNA binding;MF:DNA-directed RNA polymerase activity;MF:protein dimerization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CC259A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5737;GO:0000428;GO:0003677;GO:0003899;GO:004698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6F5E74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94240B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17BB41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7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1B8C37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intracellular protein transmembrane transport;BP:protein targeting;BP:protein transport by the Sec complex;CC:integral component of membrane;CC: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82EFE9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5002;GO:0006605;GO:0043952;GO:0016021;GO:000588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DEA1C0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AC6DFF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DB87B5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23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960F63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fatty acid biosynthetic process;BP:cellular carbohydrate metabolic process;MF:carboxy-ly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7D3C4E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633;GO:0044262;GO:001683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235889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630EB9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A8A633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07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A0D0B1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unfolding;BP:proteolysis;CC:HslUV protease complex;MF:proteasome-activating ATPase activity;MF:ATPase activity;MF:peptidase activit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16EA66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335;GO:0006508;GO:0009376;GO:0036402;GO:0016887;GO:0008233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CF38B3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603001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DC9E13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15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4D1105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SPECIES: bacterioferritin [Stenotrophomonas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36D610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79;GO:0006826;GO:0008199;GO:000432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631227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D816D7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C28928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1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B89589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glutamine metabolic process;MF:transf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F19ABF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41;GO:001674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6E72BA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7A603B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95268D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1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98CF9D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ucleoside metabolic process;MF:catalytic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05A737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116;GO:00038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90D8B4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53C6BA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6E8FE7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32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376C83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hosphorelay signal transduction system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EEAB2A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60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CD57D8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1EB8A1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9FA721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17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7F855A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DNA mediated transformation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CFA5AA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29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B73BB7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DB9813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41C6CB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44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184824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position, DNA-mediated;MF:transposase activity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3869BC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13;GO:0004803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E1243A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9409FB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09EA2B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68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0D47BB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cell division;BP:cell cycle;CC:integral component of membrane;CC:cell outer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29A779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1301;GO:0007049;GO:0016021;GO:000927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AEAB57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33BFD8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F3C620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368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A89C75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queuosine biosynthetic process;MF:magnesium ion binding;MF:S-adenosyl-L-methionine binding;MF:4 iron, 4 sulfur cluster binding;MF:carbon-nitrogen ly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2B126C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616;GO:0000287;GO:1904047;GO:0051539;GO:001684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12A6A4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28F449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F7A3F2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FD5482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itrate assimilation;CC:integral component of membrane;MF:nitrate 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43D041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128;GO:0016021;GO:001511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3D2A1A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EE92A8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D479AB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32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F0839D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membrane transport;CC:integral component of 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9A02DF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5085;GO:000588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11071C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6A1F68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211F52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60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5F5DCA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sponse to stimulus;BP:DNA-templated transcription, initiation;MF:sigma factor activity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41E376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0896;GO:0006352;GO:0016987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6402A4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8B8DD1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E7B56A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89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CB76A8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alanine biosynthetic process;BP:pantothenate biosynthetic process;CC:cytoplasm;MF:aspartate 1-decarboxyl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37EA98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23;GO:0015940;GO:0005737;GO:0004068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D3AED9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9245DA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706C08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30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913E61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secretion;BP:bacterial-type flagellum assembly;CC:integral component of membrane;CC: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B6EAFF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306;GO:0044780;GO:0016021;GO:000588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0604AD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DA7B58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32A461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30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7D063B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bacterial-type flagellum assembly;BP:protein targeting;CC:integral component of membrane;CC:plasma membrane;CC:bacterial-type flagellum basal bod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08CFD4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4780;GO:0006605;GO:0016021;GO:0005886;GO:000942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BDE63C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A5B06F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5EB876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65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7B7782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hosphate ion transmembrane transport;CC:ATP-binding cassett;MF:phosphate io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48A41C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5435;GO:0043190;GO:00423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70AF4B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FDC244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1262C2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20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077F37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glycolytic process;MF:glucokinase activity;MF:ATP binding;MF:glucose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4C2D66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096;GO:0004340;GO:0005524;GO:000553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1A8B2B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B31DD3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B679BA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10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0CC3E0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cription, DNA-templated;CC:DNA-directed RNA polymerase complex;MF:magnesium ion binding;MF:zinc ion binding;MF:DNA binding;MF:DNA-directed RNA polym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674BCF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0428;GO:0000287;GO:0008270;GO:0003677;GO:000389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782422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989A11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2FF6BA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10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BD1D11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cription, DNA-templated;CC:DNA-directed RNA polymerase complex;MF:DNA-directed RNA polymerase activity;MF:ribonucleoside binding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B50318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0428;GO:0003899;GO:0032549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E882F4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FE5471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FF5A5F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novel010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DED519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cription, DNA-templated;CC:DNA-directed RNA polymerase complex;MF:magnesium ion binding;MF:zinc ion binding;MF:DNA binding;MF:DNA-directed RNA polym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461068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0428;GO:0000287;GO:0008270;GO:0003677;GO:000389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943FA4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FB3DAA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9E51A4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23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52D858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chorismate biosynthetic process;BP:aromatic amino acid family biosynthetic process;BP:cellular amino acid biosynthetic process;MF:3-dehydroquinate dehydrat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E68A2A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423;GO:0009073;GO:0008652;GO:000385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F3497E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D9A179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1D7DD7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67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157B27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DNA-templated transcription, initiation;MF:sigma factor activity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C66345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2;GO:0016987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7F3589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971E4E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B8785A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04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91FE97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queuosine biosynthetic process;CC:cytoplasm;MF:S-adenosylmethionin;MF:transferase activity;MF:isom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84BFC6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616;GO:0005737;GO:0051075;GO:0016740;GO:001685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61EDF8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38050D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16862B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C9FE1A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histidine biosynthetic process;CC:cytoplasm;MF:imidazoleglycerol-phosphate synthase activity;MF:ly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CA1392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05;GO:0005737;GO:0000107;GO:001682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019A94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4E9104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CAA944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7078D3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glutamine metabolic process;BP:histidine biosynthetic process;CC:cytoplasm;MF:hydrolase activity;MF:glutaminase activity;MF:lyase activity;MF:imidazoleglycerol-phosphate synth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7C2130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41;GO:0000105;GO:0005737;GO:0016787;GO:0004359;GO:0016829;GO:000010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B610AD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51F037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C23371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E05FE8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histidine biosynthetic process;CC:cytoplasm;MF:1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702FE8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05;GO:0005737;GO:000394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8EB476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B63A31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1D5169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6D1873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histidine biosynthetic process;MF:pyridoxal phosphate binding;MF:histidinol-phosphate transamin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F3C037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05;GO:0030170;GO:000440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C5DF3E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EDF5E8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873801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205E60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histidine biosynthetic process;CC:cytoplasm;MF:metal ion binding;MF:imidazoleglycerol-phosphate dehydratase activity;MF:histidinol-phosphat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7571F3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05;GO:0005737;GO:0046872;GO:0004424;GO:00044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4557E6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893CFD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A3A5FD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87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C7AE20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transport;CC:integral component of membrane;CC:plasma membrane;MF: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13D8E6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031;GO:0016021;GO:0005886;GO:00228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18D662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46D3A7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99A1D0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87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858D49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transport;CC:integral component of membrane;CC:plasma membrane;MF: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2E1458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031;GO:0016021;GO:0005886;GO:00228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7362D1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4F639E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D683F3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390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34E215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leucine biosynthetic process;MF:2-isopropylmalate synth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761997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098;GO:000385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64A218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93E169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518FDD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58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ACDB75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pionate metabolic process, methylcitrate cycle;MF:citrate dehydratase activity;MF:aconitate hydratase activity;MF:iron-sulfur cluster binding;MF:metal io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0FEF62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9679;GO:0047780;GO:0003994;GO:0051536;GO:00468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035C11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2CBD5C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DF5099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30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C7D362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SPECIES: peptidoglycan-associated lipoprotein Pal [Stenotrophomonas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A924EC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1301;GO:0007049;GO:0016021;GO:000927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9E50A6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9F16AF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0D5D38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8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6214C9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hosphorylation;BP:threonine biosynthetic process;CC:cytoplasm;MF:homoserine kinase activit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6835C0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310;GO:0009088;GO:0005737;GO:0004413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86F1E7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F3F588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DA253F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24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77CCFD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dephosphorylation;CC:integral component of membrane;MF:protein tyrosine/serine/threonine phosphat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A3EA7D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70;GO:0016021;GO:0008138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0BA1EE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C2625D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C352FF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logical_process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F7E755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velopmental process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1687D8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250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0A52FC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B6924F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E8615A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05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8F86C4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gulation of cell shape;BP:cell morphogenesis;CC:cytoplasm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D5E886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360;GO:0000902;GO:0005737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EA3C27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470480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BBC766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ogical_process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817BA6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alization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15762B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5117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0735AD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60324E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2878DF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53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55F24E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ion transport;CC:cell outer membrane;CC:pore complex;MF:porin activity;MF:cobalamin-transporting ATP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E166E3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11;GO:0009279;GO:0046930;GO:0015288;GO:001542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D8EB00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2165CB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1AA91A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71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7A252D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secretion by the type II secretion system;CC:integral component of membrane;CC:type II protein secretion system complex;CC: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950CB2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628;GO:0016021;GO:0015627;GO:000588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B8ED88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680187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EF0650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00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760710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transport;CC:integral component of membrane;CC: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9DC9E7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031;GO:0016021;GO:000588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FB8FAF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CF4910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B366A8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48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1A2E30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transport;CC:cell outer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0ECD07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031;GO:000927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80683A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FFF242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D6C95B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7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9B8044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intracellular protein transmembrane transport;BP:protein targeting;BP:protein transport by the Sec complex;CC:integral component of membrane;CC: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388716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5002;GO:0006605;GO:0043952;GO:0016021;GO:000588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47462C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BF83E6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A1A78D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novel015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49A519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cellular iron ion homeostasis;BP:iron ion transport;MF:ferric iron binding;MF:ferroxid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F39730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79;GO:0006826;GO:0008199;GO:000432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9FFF8C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2CC07C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D7F4AF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32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76BB32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membrane transport;CC:integral component of 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9C3EB2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5085;GO:000588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C2216A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DF66CC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853CBA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30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1B824B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secretion;BP:bacterial-type flagellum assembly;CC:integral component of membrane;CC: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064C3D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306;GO:0044780;GO:0016021;GO:000588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4BAD12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49DFED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1B8F80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30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010BCB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bacterial-type flagellum assembly;BP:protein targeting;CC:integral component of membrane;CC:plasma membrane;CC:bacterial-type flagellum basal bod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D23FEC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4780;GO:0006605;GO:0016021;GO:0005886;GO:000942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8F25B1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6AF4FD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C46446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65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EBA725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hosphate ion transmembrane transport;CC:ATP-binding cassett;MF:phosphate io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1C14E7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5435;GO:0043190;GO:00423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FED1E4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9D3949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E9731A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20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9592DF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copper ion transport;CC:integral component of membrane;CC:plasma membrane;MF:cation-transporting ATPase activity;MF:ATPase activity;MF:copper ion binding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D44084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25;GO:0016021;GO:0005886;GO:0019829;GO:0016887;GO:0005507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5FF9A6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D9F7CB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4F78A9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87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78BBB3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transport;CC:integral component of membrane;CC:plasma membrane;MF: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69ACFA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031;GO:0016021;GO:0005886;GO:00228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C1C1D5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3CD944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A810D1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87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3E1030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transport;CC:integral component of membrane;CC:plasma membrane;MF: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A3EEAA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031;GO:0016021;GO:0005886;GO:00228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ABDF0D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F8EA2F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0BEC49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ogical_process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189537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process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C53B7F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815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2C4B63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842BFC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E0E887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13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E951F0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generation of precursor metabolites and energy;MF:metal ion binding;MF:4 iron, 4 sulfur cluster binding;MF:fumarate hydrat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9D54B4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091;GO:0046872;GO:0051539;GO:000433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6B5D1E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0081FC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3C4BB0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08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D47745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lation;CC:ribonucleoprotein complex;CC:ribosome;MF:structural constituent of ribosome;MF:R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94769C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12;GO:1990904;GO:0005840;GO:0003735;GO:000372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3B0C87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E7AF30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2B8E4B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3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A2C551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Mo-molybdopterin cofactor biosynthetic process;MF:nucleotidyltransferase activity;MF:catalytic activity;MF:G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1C94E2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777;GO:0016779;GO:0003824;GO:000552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2C86FE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09DD06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DCA06C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160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A737CD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hosphorylation;BP:'de novo' CTP biosynthetic process;CC:cytoplasm;MF:UMP kinase activit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B8A833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310;GO:0044210;GO:0005737;GO:0033862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BD8360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82E8E0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152120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39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489AED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heme O biosynthetic process;CC:integral component of membrane;CC:plasma membrane;MF:protoheme IX farnesyltransf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1055F5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034;GO:0016021;GO:0005886;GO:000849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626C3B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51B742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D0C9BC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7C21D2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itrate metabolic process;CC:plasma membrane;CC:nitrate reductase complex;MF:nitrate reductase activity;MF:molybdopterin cofactor binding;MF:4 iron, 4 sulfur cluster binding;MF:metal io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CE6446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126;GO:0005886;GO:0009325;GO:0008940;GO:0043546;GO:0051539;GO:00468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8DB035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3D6303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944A0D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8DB1E4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itrate metabolic process;CC:nitrate reductase complex;MF:nitrate reduct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926C47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126;GO:0009325;GO:000894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F4C0E8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E182E9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B04089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4CA708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itrate assimilation;CC:nitrate reductase complex;CC:integral component of membrane;CC:plasma membrane;MF:nitrate reductase activity;MF:metal io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54CE06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128;GO:0009325;GO:0016021;GO:0005886;GO:0008940;GO:00468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149FA6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D9D16F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0C0234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70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616657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eptidoglycan metabolic process;CC:membrane;MF:lytic transglycosyl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440283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270;GO:0016020;GO:000893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C532AC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1E2A64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E86F98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15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B200DF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enzyme-directed rRNA pseudouridine synthesis;MF:rRNA pseudouridine synthase activity;MF:lyase activity;MF:RNA binding;MF:hydrolase activity, acting on glycosyl bonds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7C530E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455;GO:0120159;GO:0016829;GO:0003723;GO:0016798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2F2A64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2F17CD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F119E2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4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1ED060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cription, DNA-templated;CC:DNA-directed RNA polymerase complex;MF:magnesium ion binding;MF:zinc ion binding;MF:DNA binding;MF:DNA-directed RNA polym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D0CF58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0428;GO:0000287;GO:0008270;GO:0003677;GO:000389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5337A8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959350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5501DF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4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D9AC4A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lation;CC:ribonucleoprotein complex;CC:ribosome;MF:structural constituent of ribosom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5781E5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12;GO:1990904;GO:0005840;GO:000373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C31460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2EA6C9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E53C1A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1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E381BE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cysteine biosynthetic process;MF:oxidoreductase activity;MF:FM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9931B4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9344;GO:0016491;GO:001018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B8B1D2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7C80E5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65577C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389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7E12F1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valine biosynthetic process;BP:isoleucine biosynthetic process;MF:NADP binding;MF:isomerase activity;MF:magnesium ion binding;MF:ketol-acid reductoisom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4D76FE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099;GO:0009097;GO:0050661;GO:0016853;GO:0000287;GO:000445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7EBAFE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51DC57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0DB800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7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FCAF3D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lation;CC:small ribosomal subunit;MF:structural constituent of ribosome;MF:rR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7F8750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12;GO:0015935;GO:0003735;GO:001984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1ADD6F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E92572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22DFF8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27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9B019C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 RNA-binding domain-containing protein, partial [Stenotrophomonas maltophilia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3D9FBA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02;GO:0006396;GO:0005737;GO:0000287;GO:0004654;GO:000372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C98020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90792A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F273FC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5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FC6746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lation;CC:ribonucleoprotein complex;CC:ribosome;MF:structural constituent of ribosome;MF:tR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B6BAB5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12;GO:1990904;GO:0005840;GO:0003735;GO:000004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C991D5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0145CD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292212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49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B0DD0A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itrogen compound metabolic process;BP:primary metabolic process;BP:macromolecule metabolic process;MF:catalytic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C09313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07;GO:0044238;GO:0043170;GO:00038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7B2C3F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69D2C9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83A0E2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95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63DBF8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carbohydrate metabolic process;MF:hydrolase activity, acting on carbon-nitrog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9E9F50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975;GO:001681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F6952D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C6C8EA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6C4BF8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19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4F45EA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intracellular signal transduction;BP:cyclic nucleotide biosynthetic process;MF:adenylate cycl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DDF365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5556;GO:0009190;GO:000401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735222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0D6B7D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BAA98D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7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AB6D5E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cription, DNA-templated;CC:cytoplasm;CC:DNA-directed RNA polymerase complex;MF:DNA binding;MF:DNA-directed RNA polymerase activity;MF:protein dimerization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339290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5737;GO:0000428;GO:0003677;GO:0003899;GO:004698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2E6F1C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0510D8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857645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72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BB0F7A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olysis;MF:serine-type peptid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F1ABB9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08;GO:000823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F9C0AA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377466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08170C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23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0D04F9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fatty acid biosynthetic process;BP:cellular carbohydrate metabolic process;MF:carboxy-ly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28B4B9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633;GO:0044262;GO:001683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4E0E9D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0097D9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1D4B5D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50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850931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olysis;MF:metal ion binding;MF:metalloendopeptid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6284DC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08;GO:0046872;GO:000422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33C6C0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9D0D2D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7231DE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07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93E4AC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unfolding;BP:proteolysis;CC:HslUV protease complex;MF:proteasome-activating ATPase activity;MF:ATPase activity;MF:peptidase activit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5C6BE4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335;GO:0006508;GO:0009376;GO:0036402;GO:0016887;GO:0008233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47EA6C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D98D54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B367FC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1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4D14CD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glutamine metabolic process;MF:transf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C7E841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41;GO:001674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C9E3D0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C0266A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B3A7EB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211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E1C640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ucleoside metabolic process;MF:catalytic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237800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116;GO:00038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637213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269FF6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32897B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35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75218A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itrogen compound metabolic process;MF:amino-acid racem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388CD8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07;GO:004766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242A96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0A6ABB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777FF9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44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195104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position, DNA-mediated;MF:transposase activity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E9E7E7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13;GO:0004803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1673D4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948F69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516DDB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68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9451CA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queuosine biosynthetic process;MF:magnesium ion binding;MF:S-adenosyl-L-methionine binding;MF:4 iron, 4 sulfur cluster binding;MF:carbon-nitrogen ly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B685A8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616;GO:0000287;GO:1904047;GO:0051539;GO:001684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D66BC0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8FD0DB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F29F89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831C57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itrate assimilation;CC:integral component of membrane;MF:nitrate 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8714A9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128;GO:0016021;GO:001511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D46321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C36456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F03686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09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0C982E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olysis;MF:metal ion binding;MF:metalloendopeptid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DB07E7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08;GO:0046872;GO:000422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6F04FE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CE634F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912782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60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4997A3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sponse to stimulus;BP:DNA-templated transcription, initiation;MF:sigma factor activity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EF2735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0896;GO:0006352;GO:0016987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63F7E8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2A7B5C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68A065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89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82172E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alanine biosynthetic process;BP:pantothenate biosynthetic process;CC:cytoplasm;MF:aspartate 1-decarboxyl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641A5B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23;GO:0015940;GO:0005737;GO:0004068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F8028B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8F680E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6F541F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02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9F0CD8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SPECIES: isovaleryl-CoA dehydrogenase [Stenotrophomonas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609158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1901565;GO:0003995;GO:005066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58C787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871265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3BC6B5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20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E6FF79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glycolytic process;MF:glucokinase activity;MF:ATP binding;MF:glucose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87A8B9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096;GO:0004340;GO:0005524;GO:000553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048EB2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1B49CE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7D8607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22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2F8DFE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lipid catabolic process;MF:hydrol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0B1E59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42;GO:001678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3C117A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EACF2E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8F3792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10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F7B619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, partial [Corallococcus sp. AB049A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B5D012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0428;GO:0000287;GO:0008270;GO:0003677;GO:000389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A0220B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D6343E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BEE6DA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10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4F1067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-directed RNA polymerase subunit beta [Stenotrophomonas maltophilia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D92E86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0428;GO:0003899;GO:0032549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7EAFFC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F99FB8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430706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10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155BCF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, partial [Enterobacter hormaechei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13F58D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0428;GO:0000287;GO:0008270;GO:0003677;GO:000389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640661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095DED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152CB6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23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051D6B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chorismate biosynthetic process;BP:aromatic amino acid family biosynthetic process;BP:cellular amino acid biosynthetic process;MF:3-dehydroquinate dehydrat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EA7932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423;GO:0009073;GO:0008652;GO:000385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DC458F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BF4B77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09383A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267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62F50F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DNA-templated transcription, initiation;MF:sigma factor activity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04150A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2;GO:0016987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4C09A8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870436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62EE6D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21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05B5A3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carbohydrate metabolic process;MF:hydrolase activity, hydrolyzing O-glycosyl compounds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BA0D71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975;GO:000455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468181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D3F190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5D6B09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04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841797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queuosine biosynthetic process;CC:cytoplasm;MF:S-adenosylmethionin;MF:transferase activity;MF:isom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2DD46D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616;GO:0005737;GO:0051075;GO:0016740;GO:001685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DF4391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693E48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8AFC3B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9F3F05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histidine biosynthetic process;CC:cytoplasm;MF:imidazoleglycerol-phosphate synthase activity;MF:ly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E58F20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05;GO:0005737;GO:0000107;GO:001682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54AEDD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2621E8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2B3773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9F2822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glutamine metabolic process;BP:histidine biosynthetic process;CC:cytoplasm;MF:hydrolase activity;MF:glutaminase activity;MF:lyase activity;MF:imidazoleglycerol-phosphate synth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777087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41;GO:0000105;GO:0005737;GO:0016787;GO:0004359;GO:0016829;GO:000010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C8C032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2A4B81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938EFD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855CEB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histidine biosynthetic process;CC:cytoplasm;MF:1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EE72FF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05;GO:0005737;GO:000394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6291F5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79756A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437B9A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8DB01D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histidine biosynthetic process;MF:pyridoxal phosphate binding;MF:histidinol-phosphate transamin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4E2160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05;GO:0030170;GO:000440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073051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F52EF4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3E495C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353650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histidine biosynthetic process;CC:cytoplasm;MF:metal ion binding;MF:imidazoleglycerol-phosphate dehydratase activity;MF:histidinol-phosphat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156FCE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05;GO:0005737;GO:0046872;GO:0004424;GO:00044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13026F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877EA0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BB236D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53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EEF550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olysis;MF:serine-type endopeptid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E9D2BA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08;GO:000425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EA1990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DCBF79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B59AB3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90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A0B32C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leucine biosynthetic process;MF:2-isopropylmalate synth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AA8D50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098;GO:000385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A01B00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619389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4E6CC1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58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52FDBC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pionate metabolic process, methylcitrate cycle;MF:citrate dehydratase activity;MF:aconitate hydratase activity;MF:iron-sulfur cluster binding;MF:metal io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80F4A3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9679;GO:0047780;GO:0003994;GO:0051536;GO:00468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D9E1F0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8BE4AB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09CEC0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8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F175CA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hosphorylation;BP:threonine biosynthetic process;CC:cytoplasm;MF:homoserine kinase activit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E4933A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310;GO:0009088;GO:0005737;GO:0004413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9504D9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524DE4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746122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424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633EFD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dephosphorylation;CC:integral component of membrane;MF:protein tyrosine/serine/threonine phosphat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184B40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70;GO:0016021;GO:0008138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AFADE0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0818C7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2702FE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59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4EB3A5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icarboxylic acid cycle;CC:cytoplasm;MF:transferase activity, transferring acyl groups, acyl groups converted into alkyl on transfer;MF:citrate synth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F28F72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099;GO:0005737;GO:0046912;GO:003644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19DDF0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E9352A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4F6C6A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04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A2F3C6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olysis;MF:serine-type peptid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12CDF2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08;GO:000823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179F40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6E9BEE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4D6039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ogical_process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153AF1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ponse to stimulus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271B26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5089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ED6864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73FCC6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04DD32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73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4AB39B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establishment of competence for transformation;CC:integral component of membrane;CC: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7D20FB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420;GO:0016021;GO:000588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0B1275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493768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590D53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69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051AAB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sponse to oxidative stress;MF:glutathione peroxid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80F01F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979;GO:000460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2CAAE7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A0CEDE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837D3F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60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0CBAC4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sponse to stimulus;BP:DNA-templated transcription, initiation;MF:sigma factor activity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09D222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0896;GO:0006352;GO:0016987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734A78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83BC3D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D10299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01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0192C5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sponse to chemical;CC:integral component of plasma membrane;MF: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0C6402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221;GO:0005887;GO:00228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097BD0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8069D3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7D499B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59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21B064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sponse to antibiotic;MF:aminoglycoside 6'-N-acetyltransf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1CCE67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6677;GO:004766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CB1B20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6C2805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0CB14F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ogical_process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9EF049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al process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190FB8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603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20EA45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EBC277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EC20CA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28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56D33D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viral capsid assembl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96ACDF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9069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16D720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DDC7C5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34317F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_component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FFB0B6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anatomical entity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CF0B8B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11016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9EA557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01A666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E9AB02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08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F63C78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lation;CC:ribonucleoprotein complex;CC:ribosome;MF:structural constituent of ribosome;MF:R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1E9F18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12;GO:1990904;GO:0005840;GO:0003735;GO:000372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6E3114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38ECD3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FD6305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51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7094DA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AF5B80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FA261C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60150A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863855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60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CFFCDC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hosphorylation;BP:'de novo' CTP biosynthetic process;CC:cytoplasm;MF:UMP kinase activit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C85027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310;GO:0044210;GO:0005737;GO:0033862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5BD30A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EE1867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B8142B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39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8E9F52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heme O biosynthetic process;CC:integral component of membrane;CC:plasma membrane;MF:protoheme IX farnesyltransf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26D836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034;GO:0016021;GO:0005886;GO:000849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E56B16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5256E3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CF0D50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194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E295E2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40E24F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DACB19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0047E8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802A3C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3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850E02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cell outer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1B51FF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27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C98767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FE5E76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775F03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31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28CF6D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CC: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4E5C0C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0588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D20D70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1C0FC7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1EA6B2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91D74C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itrate metabolic process;CC:plasma membrane;CC:nitrate reductase complex;MF:nitrate reductase activity;MF:molybdopterin cofactor binding;MF:4 iron, 4 sulfur cluster binding;MF:metal io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A151C2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126;GO:0005886;GO:0009325;GO:0008940;GO:0043546;GO:0051539;GO:00468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6E607A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CC2AC5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3A351A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B80526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itrate assimilation;CC:nitrate reductase complex;CC:integral component of membrane;CC:plasma membrane;MF:nitrate reductase activity;MF:metal io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4E51D7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128;GO:0009325;GO:0016021;GO:0005886;GO:0008940;GO:00468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4A944D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AE98C0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35992D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94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E622B4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72303F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55C8F1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317E2F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CAE480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70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50F14A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eptidoglycan metabolic process;CC:membrane;MF:lytic transglycosyl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E9752B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270;GO:0016020;GO:000893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E4CCB1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F92604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66AB47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53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698E19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ion transport;CC:cell outer membrane;CC:pore complex;MF:porin activity;MF:cobalamin-transporting ATP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2131A7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11;GO:0009279;GO:0046930;GO:0015288;GO:001542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1EB6BC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7B7632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D844A0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62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717C36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folding;CC:cytoplasm;MF:unfolded protei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5B04BB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57;GO:0005737;GO:005108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7558AB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AA7849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1638C6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3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30D74C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646B73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1EF76A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C25A48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79656D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53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D8F5D7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CC: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001576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0588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E82D4A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7BA75D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B26834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5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F87DEC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A7ABF9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215571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8C748D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7471E8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4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E6A288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lation;CC:ribonucleoprotein complex;CC:ribosome;MF:structural constituent of ribosom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9A2CCC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12;GO:1990904;GO:0005840;GO:000373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5974F3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53DF3F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042926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60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4F891D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cytoplasm;MF:translation elongation facto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F0036D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737;GO:000374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6444CA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DD04A3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4C44AC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71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9749EA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MF:hydrol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9F79D5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1678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B5C450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0F2F5F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ABC472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15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402397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outer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4649BE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986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2BE7DF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1D24AD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3D22BD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71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0E9AD2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secretion by the type II secretion system;CC:integral component of membrane;CC:type II protein secretion system complex;CC: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FA4924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628;GO:0016021;GO:0015627;GO:000588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78C70D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D45B81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B8DE64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100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DC9341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outer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AE177C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986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6BD0A6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6899AA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6B4F32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70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6E0BEA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MF: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6FE582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228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688509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744A18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8000AF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27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4B13B9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 RNA-binding domain-containing protein, partial [Stenotrophomonas maltophilia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E48AB0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02;GO:0006396;GO:0005737;GO:0000287;GO:0004654;GO:000372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4D555A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BEF049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EF6273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10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44B3B0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CC: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524516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0588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D54092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5059F8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B90DBC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5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F4BDB2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lation;CC:ribonucleoprotein complex;CC:ribosome;MF:structural constituent of ribosome;MF:tR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C231EB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12;GO:1990904;GO:0005840;GO:0003735;GO:000004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A5D36A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7BAABF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3C593C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14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DC2E07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82AA88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78FEE6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3861A8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F63A01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72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C021E4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ype IV pilus biogenesis;CC:integral component of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851386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683;GO:001602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EEEA03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6D16C8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AB57DB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28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FA3F3C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FCBD22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94A6A0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0D6275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B3E1BE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0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8C2A14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DB2DC0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1AF658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1DE193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2AFD26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00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E2884A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transport;CC:integral component of membrane;CC: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376BBF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031;GO:0016021;GO:000588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D15A16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A57296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079B47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55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80DD5A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CC:plasma membrane;MF:transferase activity, transferring phosphorus-containing groups;MF:sulfuric ester hydrol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5CA7B5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05886;GO:0016772;GO:000848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3EB062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718E3D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CDC599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37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C64E0E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514AD7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550C81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7B7856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0EA500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19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80D05F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 [Stenotrophomonas maltophilia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6AAC46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03C633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F06C53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686B33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7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897111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CC: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6766DD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0588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861124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0A96EE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1C9D61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48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727A9F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transport;CC:cell outer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7AF5E1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031;GO:000927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DBA570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399DA0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F0F5E3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73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B9E51D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establishment of competence for transformation;CC:integral component of membrane;CC: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3B5FBF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420;GO:0016021;GO:000588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7903DA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F346ED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04D23E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19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A66BF4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MF: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2C45A9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228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1D40E4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FF1752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98D1F0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96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5EC0FC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C25528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EDAEE3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F727C3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D28CD8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087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160DAB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cription, DNA-templated;CC:cytoplasm;CC:DNA-directed RNA polymerase complex;MF:DNA binding;MF:DNA-directed RNA polymerase activity;MF:protein dimerization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BB3FDF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5737;GO:0000428;GO:0003677;GO:0003899;GO:004698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323CCB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20768F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6138EF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7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75F61E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intracellular protein transmembrane transport;BP:protein targeting;BP:protein transport by the Sec complex;CC:integral component of membrane;CC: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13CD20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65002;GO:0006605;GO:0043952;GO:0016021;GO:000588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5517BC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1BA6D9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152075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82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2EFB4D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cytoplasm;MF:metal ion binding;MF:GTPase activity;MF:G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0F9BD6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737;GO:0046872;GO:0003924;GO:000552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7E4DB3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BAACD3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80A7AC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05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5148D4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gulation of cell shape;BP:cell morphogenesis;CC:cytoplasm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07D49C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360;GO:0000902;GO:0005737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184B89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E2ADC0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28F14E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08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6212FF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, partial [Mesorhizobium sp. M8A.F.Ca.ET.161.01.1.1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239047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1678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06D5A3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08F40C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D47CF8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66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6F1904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C383DE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4AC499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C35179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2B4EAD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04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1A2C85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CEDC52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8B1E89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CC108C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BD6C5C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03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96F7AC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4C50ED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6D60D1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90707C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47B1AA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03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1B965E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MF:ABC-type transmembrane transporter activit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0866F4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140359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0690C3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059E2E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DC3318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41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45074E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cell outer membrane;MF:carbohydrate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DA12F0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279;GO:003024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B964EC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0CFF5C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363200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68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CD13B9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cell division;BP:cell cycle;CC:integral component of membrane;CC:cell outer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1E6B69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1301;GO:0007049;GO:0016021;GO:000927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AF6957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2167B3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515ACF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B98498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itrate assimilation;CC:integral component of membrane;MF:nitrate 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C48BD4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128;GO:0016021;GO:001511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D92C18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7D2C4B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381782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02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8EAFFC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A62609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B1F38C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98A6E1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BD0D1A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32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507F09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membrane transport;CC:integral component of 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CA5095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5085;GO:000588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26576C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E0B795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EAEFC6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9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A15687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MF:phosphorelay sensor kin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255528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0015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E4AFE5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FCFDD6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93BBC0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20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3A8365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738DE5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BB5FDA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E98C45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46DC96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079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2D4608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MF: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8886C1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228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4A7A60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314B29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5B2069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09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9B4A54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CC:plasma membrane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235726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05886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771C80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FCF4EB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C149EE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89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E20DF6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alanine biosynthetic process;BP:pantothenate biosynthetic process;CC:cytoplasm;MF:aspartate 1-decarboxyl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E276A6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23;GO:0015940;GO:0005737;GO:0004068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928DDB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8CA5AF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F0A842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30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17D0B0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secretion;BP:bacterial-type flagellum assembly;CC:integral component of membrane;CC: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51C3E1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306;GO:0044780;GO:0016021;GO:000588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785F30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3EC96C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610B1B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30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97F6AB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bacterial-type flagellum assembly;BP:protein targeting;CC:integral component of membrane;CC:plasma membrane;CC:bacterial-type flagellum basal bod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82EAEC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4780;GO:0006605;GO:0016021;GO:0005886;GO:000942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1F4B5B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4F171C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6624EC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01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475F2E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sponse to chemical;CC:integral component of plasma membrane;MF: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BF3648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221;GO:0005887;GO:00228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363564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5765A1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DA5C70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64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BD1A0E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CC: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4158DE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1602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9F209F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E5EE32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86C32F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20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9EC60E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copper ion transport;CC:integral component of membrane;CC:plasma membrane;MF:cation-transporting ATPase activity;MF:ATPase activity;MF:copper ion binding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C4DA38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25;GO:0016021;GO:0005886;GO:0019829;GO:0016887;GO:0005507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988562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22EB64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93D0AB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14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5D1B7A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MF: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97F1D9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228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CA006B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10BDAA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512CDA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48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D686B0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plasma membrane;MF:metal ion binding;MF:4 iron, 4 sulfur cluster binding;MF:electron carri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9DF43A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886;GO:0046872;GO:0051539;GO:000905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532985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9C8580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ED06C0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59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CCDDC5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membrane;CC:integral component of membrane;MF: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08B65C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0;GO:0016021;GO:00228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ECB56A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32C639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5E6CF9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04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2B626F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queuosine biosynthetic process;CC:cytoplasm;MF:S-adenosylmethionin;MF:transferase activity;MF:isom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101FFD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616;GO:0005737;GO:0051075;GO:0016740;GO:001685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4C1A03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8EF532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8F4F98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219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914DAC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histidine biosynthetic process;CC:cytoplasm;MF:imidazoleglycerol-phosphate synthase activity;MF:ly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019C30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05;GO:0005737;GO:0000107;GO:001682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75AFED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6B7A2C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055C69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5AFD34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glutamine metabolic process;BP:histidine biosynthetic process;CC:cytoplasm;MF:hydrolase activity;MF:glutaminase activity;MF:lyase activity;MF:imidazoleglycerol-phosphate synth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549883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41;GO:0000105;GO:0005737;GO:0016787;GO:0004359;GO:0016829;GO:000010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0FB60A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9734C5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DEBE06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D0C362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histidine biosynthetic process;CC:cytoplasm;MF:1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886E15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05;GO:0005737;GO:000394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980B38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56FCA6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744250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C4C862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histidine biosynthetic process;CC:cytoplasm;MF:metal ion binding;MF:imidazoleglycerol-phosphate dehydratase activity;MF:histidinol-phosphat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EC4855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05;GO:0005737;GO:0046872;GO:0004424;GO:00044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43CA41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2DE014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CB4357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24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8741FF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MF:phosphatidate cytidylyltransferase activity;MF:nucleotidyltransferase activity;MF:transferase activity, transferring acyl groups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9FA81B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04605;GO:0016779;GO:001674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A4F64E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A3ABEB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9E4C09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59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7BD1D9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CC: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D26598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0588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345076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0D6100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AB304F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87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0D332A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transport;CC:integral component of membrane;CC:plasma membrane;MF: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14B1B3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031;GO:0016021;GO:0005886;GO:00228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95FF20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208EE2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F31A9A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87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F45F55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transport;CC:integral component of membrane;CC:plasma membrane;MF: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9E1A84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031;GO:0016021;GO:0005886;GO:00228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10182F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7CBAF8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BA62F0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12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166207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outer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5F84CA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986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1A23B5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0BF9A5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C18D07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12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F022E9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1C203A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B135C1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704651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1910C3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52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48E2D9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D76E9B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5F0193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71FA0E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EA704F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30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8772B6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SPECIES: peptidoglycan-associated lipoprotein Pal [Stenotrophomonas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EC847C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1301;GO:0007049;GO:0016021;GO:000927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475D2A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C87580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36C429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8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B42725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hosphorylation;BP:threonine biosynthetic process;CC:cytoplasm;MF:homoserine kinase activit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F29603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310;GO:0009088;GO:0005737;GO:0004413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15E5F9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99F5BE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F4851A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74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471DA2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CC: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ECAB32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0588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147C6B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B7272E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194BB4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036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1E0716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plasma membrane;MF:potassium ion binding;MF:potassium-transporting ATP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A6B262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887;GO:0030955;GO:000855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BA386A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26599C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0AE58C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86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B910D8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6C1E81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7F08D3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0BB7F6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EC8F5E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24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E8E88D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dephosphorylation;CC:integral component of membrane;MF:protein tyrosine/serine/threonine phosphat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D25975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70;GO:0016021;GO:0008138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62BFDF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ECBC45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41401A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59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E90AFC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icarboxylic acid cycle;CC:cytoplasm;MF:transferase activity, transferring acyl groups, acyl groups converted into alkyl on transfer;MF:citrate synth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FB410A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099;GO:0005737;GO:0046912;GO:003644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9F09D3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C3E0CD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A38C98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_component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F98EEA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-containing complex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909557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299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62172C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6B3ED4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3809E2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08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840218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lation;CC:ribonucleoprotein complex;CC:ribosome;MF:structural constituent of ribosome;MF:R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F52E5F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12;GO:1990904;GO:0005840;GO:0003735;GO:000372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A4D68A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70521F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FA1F81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3B7282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itrate metabolic process;CC:plasma membrane;CC:nitrate reductase complex;MF:nitrate reductase activity;MF:molybdopterin cofactor binding;MF:4 iron, 4 sulfur cluster binding;MF:metal io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48D2B9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126;GO:0005886;GO:0009325;GO:0008940;GO:0043546;GO:0051539;GO:00468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6CD8F7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FC14DA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AF3FB5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CFEC5F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itrate metabolic process;CC:nitrate reductase complex;MF:nitrate reduct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4FDBB3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126;GO:0009325;GO:000894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504446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30A258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5CCF3E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2B4F46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itrate assimilation;CC:nitrate reductase complex;CC:integral component of membrane;CC:plasma membrane;MF:nitrate reductase activity;MF:metal io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30FE79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128;GO:0009325;GO:0016021;GO:0005886;GO:0008940;GO:00468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435124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79A97A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74D80D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53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354435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ion transport;CC:cell outer membrane;CC:pore complex;MF:porin activity;MF:cobalamin-transporting ATP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2A86A3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11;GO:0009279;GO:0046930;GO:0015288;GO:001542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200E69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A79581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0B7C97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4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5B99D9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cription, DNA-templated;CC:DNA-directed RNA polymerase complex;MF:magnesium ion binding;MF:zinc ion binding;MF:DNA binding;MF:DNA-directed RNA polym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CE0B51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0428;GO:0000287;GO:0008270;GO:0003677;GO:000389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390863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B4BB16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C36984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4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57D58D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lation;CC:ribonucleoprotein complex;CC:ribosome;MF:structural constituent of ribosom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4C57FD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12;GO:1990904;GO:0005840;GO:000373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7C6A8E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1AB519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1E117C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171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35A0DF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secretion by the type II secretion system;CC:integral component of membrane;CC:type II protein secretion system complex;CC:plasma membran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0D6094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628;GO:0016021;GO:0015627;GO:000588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E2DE4B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92A143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465C7E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7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FB3A02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lation;CC:small ribosomal subunit;MF:structural constituent of ribosome;MF:rR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914802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12;GO:0015935;GO:0003735;GO:001984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284BBE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EC1972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E5666C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5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3B1061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lation;CC:ribonucleoprotein complex;CC:ribosome;MF:structural constituent of ribosome;MF:tR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94312C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12;GO:1990904;GO:0005840;GO:0003735;GO:000004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D34D44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A7AFD7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3D1168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7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7590A1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cription, DNA-templated;CC:cytoplasm;CC:DNA-directed RNA polymerase complex;MF:DNA binding;MF:DNA-directed RNA polymerase activity;MF:protein dimerization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DE4C2D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5737;GO:0000428;GO:0003677;GO:0003899;GO:004698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C1270B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9C50B0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B598D2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07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589C8D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unfolding;BP:proteolysis;CC:HslUV protease complex;MF:proteasome-activating ATPase activity;MF:ATPase activity;MF:peptidase activit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1EBDE7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335;GO:0006508;GO:0009376;GO:0036402;GO:0016887;GO:0008233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0C251B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BA5EFC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74504E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65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DDADBD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hosphate ion transmembrane transport;CC:ATP-binding cassett;MF:phosphate io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03024C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5435;GO:0043190;GO:00423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2002C0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439210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7ED328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10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1B7977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, partial [Corallococcus sp. AB049A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B3B96B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0428;GO:0000287;GO:0008270;GO:0003677;GO:000389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810B69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51F56F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EB5250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10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65A06F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-directed RNA polymerase subunit beta [Stenotrophomonas maltophilia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6CAC70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0428;GO:0003899;GO:0032549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C42AE2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69285C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E5760C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10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928641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, partial [Enterobacter hormaechei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D95CB2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0428;GO:0000287;GO:0008270;GO:0003677;GO:000389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69FABE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0F6AAD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E21DF8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ecular_function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488400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-dependent activity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A0C9F5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1406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14A785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CC7712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204FE2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53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4961F4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ion transport;CC:cell outer membrane;CC:pore complex;MF:porin activity;MF:cobalamin-transporting ATP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E3ABC7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11;GO:0009279;GO:0046930;GO:0015288;GO:001542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E5D4FB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69E672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A4C2B8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407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72F7FE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unfolding;BP:proteolysis;CC:HslUV protease complex;MF:proteasome-activating ATPase activity;MF:ATPase activity;MF:peptidase activit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44AF69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335;GO:0006508;GO:0009376;GO:0036402;GO:0016887;GO:0008233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AE3F79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5E2E10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5E7E9F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03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D081F7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MF:ABC-type transmembrane transporter activit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BAC1DE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140359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504028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0939ED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BE04C9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20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6E6544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copper ion transport;CC:integral component of membrane;CC:plasma membrane;MF:cation-transporting ATPase activity;MF:ATPase activity;MF:copper ion binding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D3B2BE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25;GO:0016021;GO:0005886;GO:0019829;GO:0016887;GO:0005507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211666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035D81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A419B3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36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1ED33A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plasma membrane;MF:potassium ion binding;MF:potassium-transporting ATP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3E4366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887;GO:0030955;GO:000855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50732D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AE51A0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CAED0F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ecular_function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993E7B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oxidant activity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A2CB8E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620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0BE984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5DD4A9D" w14:textId="77777777" w:rsidTr="00C4784B">
        <w:trPr>
          <w:trHeight w:val="2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5224AC3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7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3F0088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superoxide dismutase activity;MF:metal ion binding;</w:t>
            </w:r>
          </w:p>
        </w:tc>
        <w:tc>
          <w:tcPr>
            <w:tcW w:w="3690" w:type="dxa"/>
            <w:shd w:val="clear" w:color="000000" w:fill="FFFFFF"/>
            <w:vAlign w:val="center"/>
            <w:hideMark/>
          </w:tcPr>
          <w:p w14:paraId="0A85277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784;GO:0046872</w:t>
            </w:r>
          </w:p>
        </w:tc>
        <w:tc>
          <w:tcPr>
            <w:tcW w:w="907" w:type="dxa"/>
            <w:shd w:val="clear" w:color="000000" w:fill="FFFFFF"/>
            <w:vAlign w:val="center"/>
            <w:hideMark/>
          </w:tcPr>
          <w:p w14:paraId="3148186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3D0748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584340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69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BCD36A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sponse to oxidative stress;MF:glutathione peroxid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AB6886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979;GO:000460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79B81D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14E3FD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F129EE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01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866F18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yp-type peroxidase [Stenotrophomonas sp. KAs 5-3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04D0B1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601;GO:002003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6AEF73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25DA14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1F2D1B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01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B63904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oxide dismutase-like protein YojM [Stenotrophomonas maltophilia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5A2C76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784;GO:00468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0C78C4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5DF2C6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D0071E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ecular_function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51DF68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nding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9880DA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488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381CE9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601FA1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DB84CE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13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26C1F8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generation of precursor metabolites and energy;MF:metal ion binding;MF:4 iron, 4 sulfur cluster binding;MF:fumarate hydrat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9033CF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091;GO:0046872;GO:0051539;GO:000433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C459F6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089360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4E35B2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2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12CE67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ribosomal large subunit binding;MF:ribosome binding;MF:ATP binding;MF:ATPase activity;MF:G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2927AB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023;GO:0043022;GO:0005524;GO:0016887;GO:000552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87B62C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B2CA99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AEA53D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08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A9EC91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lation;CC:ribonucleoprotein complex;CC:ribosome;MF:structural constituent of ribosome;MF:R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894CEA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12;GO:1990904;GO:0005840;GO:0003735;GO:000372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FC95E2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893948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B73205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3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AAD31B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Mo-molybdopterin cofactor biosynthetic process;MF:nucleotidyltransferase activity;MF:catalytic activity;MF:G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159914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777;GO:0016779;GO:0003824;GO:000552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427091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889CFC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0B630E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160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87FAFD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hosphorylation;BP:'de novo' CTP biosynthetic process;CC:cytoplasm;MF:UMP kinase activit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588B5D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310;GO:0044210;GO:0005737;GO:0033862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8B5264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2BCEDC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9F4CD4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F74CBC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itrate metabolic process;CC:plasma membrane;CC:nitrate reductase complex;MF:nitrate reductase activity;MF:molybdopterin cofactor binding;MF:4 iron, 4 sulfur cluster binding;MF:metal io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EBB669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126;GO:0005886;GO:0009325;GO:0008940;GO:0043546;GO:0051539;GO:00468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65B970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2399C2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4FB0B9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09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DF7817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ibosome biogenesis;MF:G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B2E3FC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254;GO:000552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85223F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BBD353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729836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EA3C9F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itrate assimilation;CC:nitrate reductase complex;CC:integral component of membrane;CC:plasma membrane;MF:nitrate reductase activity;MF:metal io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C87A24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128;GO:0009325;GO:0016021;GO:0005886;GO:0008940;GO:00468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A697BC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38C018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4AE545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94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EE7838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oxidoreductase activity;MF:FM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2AC87D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491;GO:001018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FE306E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36D451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D2307A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63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3E8B42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transcription factor activity, sequence-specific DNA binding;MF:sequence-specific 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154485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3700;GO:004356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968C57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5930BB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20181A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45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ED7401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2C20E6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9AEE4F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C59F99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535042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62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DEC5CF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folding;CC:cytoplasm;MF:unfolded protei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FB7A76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57;GO:0005737;GO:005108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39D15C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75CB7D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2C9F95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15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96E66D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enzyme-directed rRNA pseudouridine synthesis;MF:rRNA pseudouridine synthase activity;MF:lyase activity;MF:RNA binding;MF:hydrolase activity, acting on glycosyl bonds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B6D800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455;GO:0120159;GO:0016829;GO:0003723;GO:0016798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2D5990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18F103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B05E7E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95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C9E949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----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AB7082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5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AC0627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DBD7FF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86E717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5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003A76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73973E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220572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679CBD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9E3E58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4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6EA279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cription, DNA-templated;CC:DNA-directed RNA polymerase complex;MF:magnesium ion binding;MF:zinc ion binding;MF:DNA binding;MF:DNA-directed RNA polym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FFCBB3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0428;GO:0000287;GO:0008270;GO:0003677;GO:000389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DA823F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0AE618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98D1D7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1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5B13B5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cysteine biosynthetic process;MF:oxidoreductase activity;MF:FM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B3D9CB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9344;GO:0016491;GO:001018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5B30AB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D1C1D3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CE02C1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60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F095DF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cytoplasm;MF:translation elongation facto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56643E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737;GO:000374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F474B2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247C9F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A9AC53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257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E8BB15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gulation of transcription, DNA-templated;MF:sequence-specific DNA binding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01EDD2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5;GO:0043565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B15E6E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1FC09C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71BDC6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89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2E4175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valine biosynthetic process;BP:isoleucine biosynthetic process;MF:NADP binding;MF:isomerase activity;MF:magnesium ion binding;MF:ketol-acid reductoisom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35F507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099;GO:0009097;GO:0050661;GO:0016853;GO:0000287;GO:000445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A9F07D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56DACC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D103F9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7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3640F9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lation;CC:small ribosomal subunit;MF:structural constituent of ribosome;MF:rR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0B80E1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12;GO:0015935;GO:0003735;GO:001984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001859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666E76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B8ACC8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92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6D5242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16S rRN;MF:nucleic acid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9D875D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2913;GO:000367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02D56C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E8A6CC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4C970A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27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EF4A5E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 RNA-binding domain-containing protein, partial [Stenotrophomonas maltophilia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A8CFE2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02;GO:0006396;GO:0005737;GO:0000287;GO:0004654;GO:000372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DFE442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EFD1C7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F7C070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5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4257CB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lation;CC:ribonucleoprotein complex;CC:ribosome;MF:structural constituent of ribosome;MF:tR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D2F548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12;GO:1990904;GO:0005840;GO:0003735;GO:000004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BCA67C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A25F12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F3A81E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55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297933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catalytic activity;MF:iron-sulfur cluster binding;MF:metal io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BF7028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3824;GO:0051536;GO:00468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E28468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1CAC33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CA1055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7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855A4F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superoxide dismutase activity;MF:metal io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8A6FFA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784;GO:00468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9A9CA8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3BC4296" w14:textId="77777777" w:rsidTr="00C4784B">
        <w:trPr>
          <w:trHeight w:val="2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2AAF83E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7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A63D88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oxidoreductase activity, acting on the CH-NH group of donors, NAD or NADP as acceptor;MF:FMN binding;</w:t>
            </w:r>
          </w:p>
        </w:tc>
        <w:tc>
          <w:tcPr>
            <w:tcW w:w="3690" w:type="dxa"/>
            <w:shd w:val="clear" w:color="000000" w:fill="FFFFFF"/>
            <w:vAlign w:val="center"/>
            <w:hideMark/>
          </w:tcPr>
          <w:p w14:paraId="5375D7C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646;GO:0010181</w:t>
            </w:r>
          </w:p>
        </w:tc>
        <w:tc>
          <w:tcPr>
            <w:tcW w:w="907" w:type="dxa"/>
            <w:shd w:val="clear" w:color="000000" w:fill="FFFFFF"/>
            <w:vAlign w:val="center"/>
            <w:hideMark/>
          </w:tcPr>
          <w:p w14:paraId="6AE3E45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C23D6C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85351E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73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F7ADE5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hosphorelay signal transduction system;BP:regulation of transcription, DNA-templated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7B0A95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60;GO:0006355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F5E34F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8EB630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5F4713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28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DA7C5F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viral capsid assembl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86241B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9069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C7ED62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374B07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941CAF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98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C1563D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alcohol dehydrogenas;MF:alcohol dehydrogenas;MF:zinc ion binding;MF:oxidoreductase activity, acting on the CH-OH group of donors, NAD or NADP as acceptor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BA4FD3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106;GO:0004022;GO:0008270;GO:001661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392D7F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A695FD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EA1CD6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7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052711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cription, DNA-templated;CC:cytoplasm;CC:DNA-directed RNA polymerase complex;MF:DNA binding;MF:DNA-directed RNA polymerase activity;MF:protein dimerization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5C861E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5737;GO:0000428;GO:0003677;GO:0003899;GO:004698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361CFB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601764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78D965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50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DCD510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olysis;MF:metal ion binding;MF:metalloendopeptid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8AAA06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08;GO:0046872;GO:000422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4D8A36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8AB678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123E6D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407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95BF73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unfolding;BP:proteolysis;CC:HslUV protease complex;MF:proteasome-activating ATPase activity;MF:ATPase activity;MF:peptidase activit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828A1E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335;GO:0006508;GO:0009376;GO:0036402;GO:0016887;GO:0008233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9D8AE8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7824E2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2B05A2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82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27F3A0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cytoplasm;MF:metal ion binding;MF:GTPase activity;MF:G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5E2BAD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737;GO:0046872;GO:0003924;GO:000552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625E9A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AB257B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CFD839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15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4AD112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SPECIES: bacterioferritin [Stenotrophomonas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E77663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79;GO:0006826;GO:0008199;GO:000432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59971E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3E7F65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6DB1FC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05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F5F068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gulation of cell shape;BP:cell morphogenesis;CC:cytoplasm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B8994A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360;GO:0000902;GO:0005737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819769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31DACF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4E2663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02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C78E49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egative regulation of transcription, DNA-templated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4E631B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5892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E0D666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56B26C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480969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01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41E983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yp-type peroxidase [Stenotrophomonas sp. KAs 5-3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4C2630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601;GO:002003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05CDBD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F2F73F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ABB0E9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08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52C559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exonuclease activity;MF:nucleic acid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0DCFA7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527;GO:000367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8819B4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60FF91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A7FF3B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31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9B677E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hydrolase activit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8235F8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787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01523E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0265DF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DD2BCF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03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8A84DF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MF:ABC-type transmembrane transporter activit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BC498D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140359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029015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4FE5AF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AF0DA3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32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4F0ADB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hosphorelay signal transduction system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044829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60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F51ED0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9735BE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CF5800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81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13CE6B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gulation of transcription, DNA-templated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86B6BB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5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C10540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AD2ED7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999162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41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0F3348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cell outer membrane;MF:carbohydrate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D32E38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279;GO:003024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44F8CA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C78D2D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8ED5E3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44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544A90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position, DNA-mediated;MF:transposase activity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615D9E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13;GO:0004803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F550A4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D695E3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23E262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68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54B678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queuosine biosynthetic process;MF:magnesium ion binding;MF:S-adenosyl-L-methionine binding;MF:4 iron, 4 sulfur cluster binding;MF:carbon-nitrogen ly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8CFCEC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616;GO:0000287;GO:1904047;GO:0051539;GO:001684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73CAA9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DE6B0F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E4F308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01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F0583C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oxide dismutase-like protein YojM [Stenotrophomonas maltophilia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19C85B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784;GO:00468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CC287F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A08F97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6201AA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09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8AC06A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CC:plasma membrane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A87601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05886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67D8FF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00CB6D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557BC1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09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1D7F1C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4646D2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BBCAB8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E9BA25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2CEAE9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409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E0DC7C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olysis;MF:metal ion binding;MF:metalloendopeptid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1B6EC9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08;GO:0046872;GO:000422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19F7D6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834D45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3AF414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60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568866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sponse to stimulus;BP:DNA-templated transcription, initiation;MF:sigma factor activity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5F8108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0896;GO:0006352;GO:0016987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89FDED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262B45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DC2FFB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78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CD9283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potassium ion binding;MF:magnesium ion binding;MF:pyruvate kinase activity;MF:kinase activit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1E773F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955;GO:0000287;GO:0004743;GO:0016301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758528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C9D141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FACB63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09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FD7ECB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9A1464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B12002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F66556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1187F1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65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3D13D5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hosphate ion transmembrane transport;CC:ATP-binding cassett;MF:phosphate io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D2A5F0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5435;GO:0043190;GO:00423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D8DAE5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69E50B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3E694A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02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FE099E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yl-CoA carboxylase biotin carboxylase subunit, partial [Stenotrophomonas sp. KAs 5-3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67D6D0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6872;GO:0016874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4CCF9F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1D3F56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28A9FF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02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B26D43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methylcrotonyl-CoA carboxylase, partial [Bacillus sp. Nf3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BA9136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6872;GO:0016874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0596DB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7B7AD9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B795E8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02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A2C6E8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SPECIES: isovaleryl-CoA dehydrogenase [Stenotrophomonas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59848A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1901565;GO:0003995;GO:005066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E28A11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937B76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C8B5E5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20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9AED2F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copper ion transport;CC:integral component of membrane;CC:plasma membrane;MF:cation-transporting ATPase activity;MF:ATPase activity;MF:copper ion binding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2E06A1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25;GO:0016021;GO:0005886;GO:0019829;GO:0016887;GO:0005507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6536AD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217E4A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9845C8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20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5DDE2F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glycolytic process;MF:glucokinase activity;MF:ATP binding;MF:glucose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C57C06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096;GO:0004340;GO:0005524;GO:000553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D7CA6C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3BC87A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9ABE73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10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2D2B95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, partial [Corallococcus sp. AB049A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91D48E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0428;GO:0000287;GO:0008270;GO:0003677;GO:000389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3836B6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37C660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2AC790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10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DAB718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-directed RNA polymerase subunit beta [Stenotrophomonas maltophilia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52E670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0428;GO:0003899;GO:0032549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032AF4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92FC3F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6621B6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10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CC19BC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, partial [Enterobacter hormaechei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A82E47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0428;GO:0000287;GO:0008270;GO:0003677;GO:000389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A83466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DDB77E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87DB49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67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98516B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DNA-templated transcription, initiation;MF:sigma factor activity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1C51D8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2;GO:0016987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209D27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F14D05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793582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348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AAA4AA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plasma membrane;MF:metal ion binding;MF:4 iron, 4 sulfur cluster binding;MF:electron carri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1FECB2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886;GO:0046872;GO:0051539;GO:000905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6C3580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0333E6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C8A9F7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D14285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histidine biosynthetic process;MF:pyridoxal phosphate binding;MF:histidinol-phosphate transamin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95C6D7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05;GO:0030170;GO:000440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9E0629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95468A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8EEDA4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E399BB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histidine biosynthetic process;CC:cytoplasm;MF:metal ion binding;MF:imidazoleglycerol-phosphate dehydratase activity;MF:histidinol-phosphat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318340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05;GO:0005737;GO:0046872;GO:0004424;GO:00044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2906A8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0A4664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640C3A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58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D9F0C2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pionate metabolic process, methylcitrate cycle;MF:citrate dehydratase activity;MF:aconitate hydratase activity;MF:iron-sulfur cluster binding;MF:metal io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9A2F5C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9679;GO:0047780;GO:0003994;GO:0051536;GO:00468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BBB046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F84EED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DF414C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8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7CEA4B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hosphorylation;BP:threonine biosynthetic process;CC:cytoplasm;MF:homoserine kinase activit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D91A26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310;GO:0009088;GO:0005737;GO:0004413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710EDF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8987B8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9CAD7F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8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5CAF06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transcription factor activity, sequence-specific DNA binding;MF:sequence-specific 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57452B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3700;GO:004356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A96070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64A2D1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CC69CD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36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A7AC40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plasma membrane;MF:potassium ion binding;MF:potassium-transporting ATP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2C04DE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887;GO:0030955;GO:000855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678E08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30DC1D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6B10FA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98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1B2E91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FAD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7A3F1C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194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77EB5B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028ADA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1D2FE5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ecular_function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674659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alytic activity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A6B043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38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68E679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217D4C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39A901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13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B95E96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generation of precursor metabolites and energy;MF:metal ion binding;MF:4 iron, 4 sulfur cluster binding;MF:fumarate hydrat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128706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091;GO:0046872;GO:0051539;GO:000433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76D2B0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519664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74AA31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2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55FB08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ribosomal large subunit binding;MF:ribosome binding;MF:ATP binding;MF:ATPase activity;MF:G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303F89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023;GO:0043022;GO:0005524;GO:0016887;GO:000552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A64B8F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3BBA18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A7482C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3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2C940B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Mo-molybdopterin cofactor biosynthetic process;MF:nucleotidyltransferase activity;MF:catalytic activity;MF:G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DC3959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777;GO:0016779;GO:0003824;GO:000552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34E08F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3273A1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031C80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160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0D2E5A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hosphorylation;BP:'de novo' CTP biosynthetic process;CC:cytoplasm;MF:UMP kinase activit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5C0BA8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310;GO:0044210;GO:0005737;GO:0033862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DC03E6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28C82A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2EC384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39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B37F74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heme O biosynthetic process;CC:integral component of membrane;CC:plasma membrane;MF:protoheme IX farnesyltransf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D161F7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034;GO:0016021;GO:0005886;GO:000849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4C19C0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03556F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37E0C8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14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5B35D2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catalytic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D0A78C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38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5C8B78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2A1805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955051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3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DB0026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phosphorelay sensor kin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45980E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5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8B353C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5EE97D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8C53FE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2325B6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itrate metabolic process;CC:plasma membrane;CC:nitrate reductase complex;MF:nitrate reductase activity;MF:molybdopterin cofactor binding;MF:4 iron, 4 sulfur cluster binding;MF:metal io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0E8BB3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126;GO:0005886;GO:0009325;GO:0008940;GO:0043546;GO:0051539;GO:00468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B62BCB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1FEB9B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D44DBE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5B4952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itrate metabolic process;CC:nitrate reductase complex;MF:nitrate reduct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BCB563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126;GO:0009325;GO:000894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2B7031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A125F3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428517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9CA18D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itrate assimilation;CC:nitrate reductase complex;CC:integral component of membrane;CC:plasma membrane;MF:nitrate reductase activity;MF:metal io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92815C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128;GO:0009325;GO:0016021;GO:0005886;GO:0008940;GO:00468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1D817B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4C36C7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DDC4A8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94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723ECB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oxidoreductase activity;MF:FM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83C1F6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491;GO:001018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58EDD1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10BD6C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82570F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70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F6B9C1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eptidoglycan metabolic process;CC:membrane;MF:lytic transglycosyl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E5092A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270;GO:0016020;GO:000893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415BD4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C4A220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E3BD67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15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89FF10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enzyme-directed rRNA pseudouridine synthesis;MF:rRNA pseudouridine synthase activity;MF:lyase activity;MF:RNA binding;MF:hydrolase activity, acting on glycosyl bonds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AEE197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455;GO:0120159;GO:0016829;GO:0003723;GO:0016798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B53E37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EA04EB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308193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95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8BB64E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catalytic activity;MF:exonuclease activity;MF:endonucle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81B1F0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3824;GO:0004527;GO:000451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381337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D0B37E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6F8D7A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95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376610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protein deglyc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F756CA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6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6D679C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CCF496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26BE2D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4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FE9669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cription, DNA-templated;CC:DNA-directed RNA polymerase complex;MF:magnesium ion binding;MF:zinc ion binding;MF:DNA binding;MF:DNA-directed RNA polym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811493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0428;GO:0000287;GO:0008270;GO:0003677;GO:000389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A334AF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6F5AFE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74001A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271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D8C730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cysteine biosynthetic process;MF:oxidoreductase activity;MF:FM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024D99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9344;GO:0016491;GO:001018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0BB27E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DBA5F0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A6A814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71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2EEF9A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MF:hydrol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4EB781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1678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86B0C0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811939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1DCAFF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89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A576C8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valine biosynthetic process;BP:isoleucine biosynthetic process;MF:NADP binding;MF:isomerase activity;MF:magnesium ion binding;MF:ketol-acid reductoisom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6EB29B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099;GO:0009097;GO:0050661;GO:0016853;GO:0000287;GO:000445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6AB636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B938A1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55765D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92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4EAB11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16S rRN;MF:nucleic acid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A996E5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2913;GO:000367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B2BD4E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7F2CA9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6249A7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27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545F34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 RNA-binding domain-containing protein, partial [Stenotrophomonas maltophilia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7940D1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02;GO:0006396;GO:0005737;GO:0000287;GO:0004654;GO:000372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5C815A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E2E5BB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853859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49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73886D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itrogen compound metabolic process;BP:primary metabolic process;BP:macromolecule metabolic process;MF:catalytic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E99943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07;GO:0044238;GO:0043170;GO:00038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4D6C41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E062D8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38214E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95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06911C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carbohydrate metabolic process;MF:hydrolase activity, acting on carbon-nitrog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9DBBEA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975;GO:001681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E2F0CA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00F376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E0E58D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55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773B33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CC:plasma membrane;MF:transferase activity, transferring phosphorus-containing groups;MF:sulfuric ester hydrol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CAED67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05886;GO:0016772;GO:000848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A656CE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CA9FEE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2CC41D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55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10647B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catalytic activity;MF:iron-sulfur cluster binding;MF:metal io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8F93DC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3824;GO:0051536;GO:00468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CC4958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031B3F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0A535F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7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D133DB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hydrolase activity;MF:choloylglycine hydrol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6333CD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787;GO:004530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6B105A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DD5F77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DD14F8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7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1E5281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superoxide dismutase activity;MF:metal io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F3FD4B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784;GO:00468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ED072E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41CD83F" w14:textId="77777777" w:rsidTr="00C4784B">
        <w:trPr>
          <w:trHeight w:val="2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348281F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7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DBFD6D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oxidoreductase activity, acting on the CH-NH group of donors, NAD or NADP as acceptor;MF:FMN binding;</w:t>
            </w:r>
          </w:p>
        </w:tc>
        <w:tc>
          <w:tcPr>
            <w:tcW w:w="3690" w:type="dxa"/>
            <w:shd w:val="clear" w:color="000000" w:fill="FFFFFF"/>
            <w:vAlign w:val="center"/>
            <w:hideMark/>
          </w:tcPr>
          <w:p w14:paraId="13A2ADB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646;GO:0010181</w:t>
            </w:r>
          </w:p>
        </w:tc>
        <w:tc>
          <w:tcPr>
            <w:tcW w:w="907" w:type="dxa"/>
            <w:shd w:val="clear" w:color="000000" w:fill="FFFFFF"/>
            <w:vAlign w:val="center"/>
            <w:hideMark/>
          </w:tcPr>
          <w:p w14:paraId="62EFC9C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75A92D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1A0B38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19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D13A58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intracellular signal transduction;BP:cyclic nucleotide biosynthetic process;MF:adenylate cycl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5C0CB1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5556;GO:0009190;GO:000401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03CCB9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2930E2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8BFB35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98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D50192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alcohol dehydrogenas;MF:alcohol dehydrogenas;MF:zinc ion binding;MF:oxidoreductase activity, acting on the CH-OH group of donors, NAD or NADP as acceptor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4E0B88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106;GO:0004022;GO:0008270;GO:001661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C137C4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B76596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E92B2B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087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CDF6B2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cription, DNA-templated;CC:cytoplasm;CC:DNA-directed RNA polymerase complex;MF:DNA binding;MF:DNA-directed RNA polymerase activity;MF:protein dimerization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21D977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5737;GO:0000428;GO:0003677;GO:0003899;GO:004698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449BA2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4AB66F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650C75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72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3FB54D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olysis;MF:serine-type peptid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BF314A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08;GO:000823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76BFBE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CA7653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E9B003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23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B63B43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fatty acid biosynthetic process;BP:cellular carbohydrate metabolic process;MF:carboxy-ly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B0670D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633;GO:0044262;GO:001683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123921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7D3F62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CE32DC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50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25EE3C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olysis;MF:metal ion binding;MF:metalloendopeptid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D546E7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08;GO:0046872;GO:000422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B1F38D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E21F79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998226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07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C6C54C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unfolding;BP:proteolysis;CC:HslUV protease complex;MF:proteasome-activating ATPase activity;MF:ATPase activity;MF:peptidase activit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2FE540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335;GO:0006508;GO:0009376;GO:0036402;GO:0016887;GO:0008233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1EB622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A4DE12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824693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69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7E6667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sponse to oxidative stress;MF:glutathione peroxid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CF4944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979;GO:000460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DE94D7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D4CEC6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8C3E9A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82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EE7FDB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cytoplasm;MF:metal ion binding;MF:GTPase activity;MF:G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4FC4E7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737;GO:0046872;GO:0003924;GO:000552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E5AD29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48D4A6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B1507B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15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0D53C4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SPECIES: bacterioferritin [Stenotrophomonas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F76A9B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79;GO:0006826;GO:0008199;GO:000432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658B7B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37EB6F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B6C1BE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08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D770F2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, partial [Mesorhizobium sp. M8A.F.Ca.ET.161.01.1.1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B8D721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1678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C5F6A5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3F4C65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F3CE54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1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E35020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glutamine metabolic process;MF:transf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29B9E9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41;GO:001674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71FA47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BCF2BD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068D28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1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061CC0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ucleoside metabolic process;MF:catalytic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2DDF95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116;GO:00038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8B3910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3522E0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5D15B0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01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B9CF9E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yp-type peroxidase [Stenotrophomonas sp. KAs 5-3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02CB44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601;GO:002003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E0D67C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EAA458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2BCB75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08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CD2FEB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exonuclease activity;MF:nucleic acid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582987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527;GO:000367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E1FA28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87F430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53ACA2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31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B69054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hydrolase activit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6FCD5A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787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C9D457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B6B814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53BE23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35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5628DC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itrogen compound metabolic process;MF:amino-acid racem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0E5186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07;GO:004766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FE6FC5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99A737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64B66E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64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5B8355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oxidoreduct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6E2262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49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CDDF20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7FEC3B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54CB1A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44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A479B6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position, DNA-mediated;MF:transposase activity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821621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13;GO:0004803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3BCAB2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868A96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3A8424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368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903EAC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queuosine biosynthetic process;MF:magnesium ion binding;MF:S-adenosyl-L-methionine binding;MF:4 iron, 4 sulfur cluster binding;MF:carbon-nitrogen ly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6536CC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616;GO:0000287;GO:1904047;GO:0051539;GO:001684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97FD70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13B609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238361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180612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peptidyl-prolyl cis-trans isom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51D047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375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541328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6BAB4D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DF4957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01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B1784B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oxide dismutase-like protein YojM [Stenotrophomonas maltophilia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04B7C6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784;GO:00468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AF07B6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E1D0A4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3B7C20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9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B9BED1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MF:phosphorelay sensor kin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7E3AE6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0015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4A6627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DA4DA6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B215BA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79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9C6FA0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thymidine phosphoryl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172B3E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03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86BE10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133DB9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85A996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09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6BCAA6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olysis;MF:metal ion binding;MF:metalloendopeptid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EE35B3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08;GO:0046872;GO:000422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32FF0C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E67221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D7B90D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78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87033F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potassium ion binding;MF:magnesium ion binding;MF:pyruvate kinase activity;MF:kinase activit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3856D7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955;GO:0000287;GO:0004743;GO:0016301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0C4F13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7B974F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59405B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89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AACA47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alanine biosynthetic process;BP:pantothenate biosynthetic process;CC:cytoplasm;MF:aspartate 1-decarboxyl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C2D92F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23;GO:0015940;GO:0005737;GO:0004068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B6CCB2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8217AF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0C85E7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02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1DC496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yl-CoA carboxylase biotin carboxylase subunit, partial [Stenotrophomonas sp. KAs 5-3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AF8D64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6872;GO:0016874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7411DC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A8CBD9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778589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02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EEB451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methylcrotonyl-CoA carboxylase, partial [Bacillus sp. Nf3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2C5571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6872;GO:0016874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7AB1D3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1C76B7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452384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02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146B1C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SPECIES: isovaleryl-CoA dehydrogenase [Stenotrophomonas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01EBD9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1901565;GO:0003995;GO:005066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65B25D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E7C9BF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A73983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66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FA34ED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protein histidine kin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7149EC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67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D1CA1E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13C835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D79679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20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5870F1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copper ion transport;CC:integral component of membrane;CC:plasma membrane;MF:cation-transporting ATPase activity;MF:ATPase activity;MF:copper ion binding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95B21B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25;GO:0016021;GO:0005886;GO:0019829;GO:0016887;GO:0005507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829A8C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BE78C6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988023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20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1C9CEC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glycolytic process;MF:glucokinase activity;MF:ATP binding;MF:glucose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60D5C4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096;GO:0004340;GO:0005524;GO:000553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9995F3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6BABC3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D019B0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79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1A4B56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acetyltransf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6D01F2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40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948539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ED3927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4D2677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22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6D7F49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lipid catabolic process;MF:hydrol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5CFB6F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42;GO:001678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CAA5D8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C740B1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5A6812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novel010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FB659B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, partial [Corallococcus sp. AB049A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19B939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0428;GO:0000287;GO:0008270;GO:0003677;GO:000389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87931B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333478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ADB8A7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10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35BC7C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-directed RNA polymerase subunit beta [Stenotrophomonas maltophilia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30C014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0428;GO:0003899;GO:0032549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E98B3B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99CA24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14CBE6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10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831F2A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, partial [Enterobacter hormaechei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F37AE9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1;GO:0000428;GO:0000287;GO:0008270;GO:0003677;GO:000389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631A53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2B6383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90A291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23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5D7A3F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chorismate biosynthetic process;BP:aromatic amino acid family biosynthetic process;BP:cellular amino acid biosynthetic process;MF:3-dehydroquinate dehydrat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CBAD6B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423;GO:0009073;GO:0008652;GO:000385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6CBC7A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CC0EB1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3976FD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67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3A99CF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hydrol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CF762E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78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99A3A7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C2CE7C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007129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67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A60164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hydrol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3434DE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78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811566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946449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1C41A1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67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B293CD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dioxygen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810F50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121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D95DCD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6D51AB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7C2A4A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21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132A8C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carbohydrate metabolic process;MF:hydrolase activity, hydrolyzing O-glycosyl compounds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F81B08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975;GO:000455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D5E544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E9074C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86DB09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48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31BBAB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plasma membrane;MF:metal ion binding;MF:4 iron, 4 sulfur cluster binding;MF:electron carri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9D5D01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886;GO:0046872;GO:0051539;GO:000905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A9E1B7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6697B4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6DCDA3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04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1AD889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queuosine biosynthetic process;CC:cytoplasm;MF:S-adenosylmethionin;MF:transferase activity;MF:isom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95CE8C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616;GO:0005737;GO:0051075;GO:0016740;GO:001685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C5C27A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6A4A83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7AAE50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220102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histidine biosynthetic process;CC:cytoplasm;MF:imidazoleglycerol-phosphate synthase activity;MF:ly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318C29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05;GO:0005737;GO:0000107;GO:001682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7EE28E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CD9B94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5D5646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67A706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glutamine metabolic process;BP:histidine biosynthetic process;CC:cytoplasm;MF:hydrolase activity;MF:glutaminase activity;MF:lyase activity;MF:imidazoleglycerol-phosphate synth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237123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41;GO:0000105;GO:0005737;GO:0016787;GO:0004359;GO:0016829;GO:000010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5C25F9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5C1ED3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7A5FD6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5F7817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histidine biosynthetic process;CC:cytoplasm;MF:1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32E36F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05;GO:0005737;GO:000394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EFEF31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60CB79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BB621A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219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537141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histidine biosynthetic process;MF:pyridoxal phosphate binding;MF:histidinol-phosphate transamin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D0A5DD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05;GO:0030170;GO:000440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1BEF6B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027832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0EC945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F02CD8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histidine biosynthetic process;CC:cytoplasm;MF:metal ion binding;MF:imidazoleglycerol-phosphate dehydratase activity;MF:histidinol-phosphat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9948A2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05;GO:0005737;GO:0046872;GO:0004424;GO:00044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285555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68BBAD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6E06BB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19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A91AD9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ribonucle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1BE415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54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ADE8B1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486991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98AB14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24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8BECF7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MF:phosphatidate cytidylyltransferase activity;MF:nucleotidyltransferase activity;MF:transferase activity, transferring acyl groups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B2A2C0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04605;GO:0016779;GO:001674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BE7BE9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192F9F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AABEE1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53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0D9769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olysis;MF:serine-type endopeptid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1A76C5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08;GO:000425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EF3947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2B6791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E8D1C3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75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67FC0B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acetyltransf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E104EE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40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2AF860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CB7004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D4F3A9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90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386E92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leucine biosynthetic process;MF:2-isopropylmalate synth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9AA54A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098;GO:000385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67E776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7CBA00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393AD6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58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36FB53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pionate metabolic process, methylcitrate cycle;MF:citrate dehydratase activity;MF:aconitate hydratase activity;MF:iron-sulfur cluster binding;MF:metal ion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F88ABD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9679;GO:0047780;GO:0003994;GO:0051536;GO:00468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93455C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43871E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9C6826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8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F86B30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hosphorylation;BP:threonine biosynthetic process;CC:cytoplasm;MF:homoserine kinase activit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D8E805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310;GO:0009088;GO:0005737;GO:0004413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EDF367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414C01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47697A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8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4A4378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threonine synth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AF43FA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479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73A567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F039F3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B19310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21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07AC61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thiolester hydrol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10F27F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79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D7C277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BA6FEB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8FF81F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249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D29556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dephosphorylation;CC:integral component of membrane;MF:protein tyrosine/serine/threonine phosphat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5BEB34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70;GO:0016021;GO:0008138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FF16B1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DD8427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086A1E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59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7FDD24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sponse to antibiotic;MF:aminoglycoside 6'-N-acetyltransfer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F7943A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6677;GO:004766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A24B8F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9FDD4E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C7B3A5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59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E7A8E7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icarboxylic acid cycle;CC:cytoplasm;MF:transferase activity, transferring acyl groups, acyl groups converted into alkyl on transfer;MF:citrate synth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EB7A00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099;GO:0005737;GO:0046912;GO:003644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582121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779504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9DC764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04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9B1967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olysis;MF:serine-type peptid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CE75BC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08;GO:000823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2B8D2B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1BC369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409E03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olecular_function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9EB030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ll molecule sensor activity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7DF2E9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14029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80ACF3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EC74A9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C870EE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3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452A74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phosphorelay sensor kin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1E82B0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15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2C79C6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C8C204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E849D4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9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091ABC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MF:phosphorelay sensor kin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F77606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0015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1BB613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24172B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6BEA28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ecular_function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A6DD60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uctural molecule activity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2B7D0B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198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0CEA29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0D4ABA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3D9F4B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08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B8D4F4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lation;CC:ribonucleoprotein complex;CC:ribosome;MF:structural constituent of ribosome;MF:R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727C90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12;GO:1990904;GO:0005840;GO:0003735;GO:000372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C58417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455EDA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9CAFB4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4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B163D5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lation;CC:ribonucleoprotein complex;CC:ribosome;MF:structural constituent of ribosome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F3CF49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12;GO:1990904;GO:0005840;GO:000373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07F726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867048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F8B1DF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7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70AA2E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lation;CC:small ribosomal subunit;MF:structural constituent of ribosome;MF:rR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E18DEB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12;GO:0015935;GO:0003735;GO:001984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B243DE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C5754A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325B1C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5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822912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translation;CC:ribonucleoprotein complex;CC:ribosome;MF:structural constituent of ribosome;MF:tR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127B89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12;GO:1990904;GO:0005840;GO:0003735;GO:000004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BE286B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F594DF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D58593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ecular_function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163BA8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cription regulator activity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9F75FD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14011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224F86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4BA009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0110DC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63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794AF16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transcription factor activity, sequence-specific DNA binding;MF:sequence-specific 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B1BA8E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3700;GO:004356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F2C620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CB6A36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EB5442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80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B042E7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transcription factor activity, sequence-specific 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A782C3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370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F459D7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84613E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5A6FFE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60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2B4335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sponse to stimulus;BP:DNA-templated transcription, initiation;MF:sigma factor activity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6222BB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0896;GO:0006352;GO:0016987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7F4755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A5BB61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376261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67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6A0EBE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DNA-templated transcription, initiation;MF:sigma factor activity;MF: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68777D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52;GO:0016987;GO:0003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60DCC1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E84926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B66915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80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8E2749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transcription factor activity, sequence-specific DNA binding;MF:sequence-specific 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29EE73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3700;GO:004356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518410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E9E996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EF1248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52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4122D6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transcription factor activity, sequence-specific DNA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86569D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370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59B372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663560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570930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ecular_function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AC6839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lation regulator activity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CB2E2D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518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5B61C2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937A50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BE8B53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60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97CFB4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cytoplasm;MF:translation elongation facto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AC1067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737;GO:000374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A22197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ADB3E2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6C3ADC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olecular_function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BED8A4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porter activity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2DE6C0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21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9E254C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DFD5AE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7EBE1F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53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F498AF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ion transport;CC:cell outer membrane;CC:pore complex;MF:porin activity;MF:cobalamin-transporting ATPase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36405D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11;GO:0009279;GO:0046930;GO:0015288;GO:001542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F40A4C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400D1A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B9615A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62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27C8B20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:efflux 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962B00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56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A06DAB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86B50F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E78D31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70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1C46A26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MF: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CD1E23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228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AE182F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44FEB8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80F10E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19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507D4E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MF: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87F156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228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E6503C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0F17D6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90C416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037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636340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MF:ABC-type transmembrane transporter activity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876FD6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140359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7E46B3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C3C5FF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B65F97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4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2204AE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nitrate assimilation;CC:integral component of membrane;MF:nitrate 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BE5953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128;GO:0016021;GO:001511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19A6C6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7D4453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33B40D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793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332EFA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MF: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4202C5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228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151BD3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88D73C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56F1F5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012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63127C2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response to chemical;CC:integral component of plasma membrane;MF: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732212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221;GO:0005887;GO:00228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92E194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7AA0AD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59FFDE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20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05DC418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copper ion transport;CC:integral component of membrane;CC:plasma membrane;MF:cation-transporting ATPase activity;MF:ATPase activity;MF:copper ion binding;MF:ATP binding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DCA1A1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25;GO:0016021;GO:0005886;GO:0019829;GO:0016887;GO:0005507;GO:00055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D5742C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494A7E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16E8A4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141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38BBE47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membrane;MF: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B3984D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1;GO:00228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8A95E5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3A9235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5F9947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598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42C193B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membrane;CC:integral component of membrane;MF: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74D92D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6020;GO:0016021;GO:00228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606885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044B29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ABE4B4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876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15AA7E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transport;CC:integral component of membrane;CC:plasma membrane;MF: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DE7285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031;GO:0016021;GO:0005886;GO:00228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803AE5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B57DA3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68473B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3875</w:t>
            </w:r>
          </w:p>
        </w:tc>
        <w:tc>
          <w:tcPr>
            <w:tcW w:w="5812" w:type="dxa"/>
            <w:shd w:val="clear" w:color="000000" w:fill="FFFFFF"/>
            <w:vAlign w:val="center"/>
            <w:hideMark/>
          </w:tcPr>
          <w:p w14:paraId="525929E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:protein transport;CC:integral component of membrane;CC:plasma membrane;MF:transmembrane transporter activity;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1A9295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031;GO:0016021;GO:0005886;GO:00228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1A468D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60BE67A" w14:textId="77777777" w:rsidTr="00C4784B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5AB04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362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629F81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:integral component of plasma membrane;MF:potassium ion binding;MF:potassium-transporting ATPase activity;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1FC28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887;GO:0030955;GO:000855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76A10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A50F7" w:rsidRPr="00DA50F7" w14:paraId="06886716" w14:textId="77777777" w:rsidTr="00C4784B">
        <w:trPr>
          <w:trHeight w:val="20"/>
        </w:trPr>
        <w:tc>
          <w:tcPr>
            <w:tcW w:w="13948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95AFD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analysis</w:t>
            </w:r>
          </w:p>
        </w:tc>
      </w:tr>
      <w:tr w:rsidR="00223A3B" w:rsidRPr="00DA50F7" w14:paraId="578C9A04" w14:textId="77777777" w:rsidTr="00C4784B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E77A8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_id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3739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 Description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8641B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 I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931B5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Name</w:t>
            </w:r>
          </w:p>
        </w:tc>
      </w:tr>
      <w:tr w:rsidR="00223A3B" w:rsidRPr="00DA50F7" w14:paraId="46EBAD0B" w14:textId="77777777" w:rsidTr="00C4784B">
        <w:trPr>
          <w:trHeight w:val="20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FD7B3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6DFA0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1DA5B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acid metabolism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6B997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907599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A5A630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85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5895C9D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serine kinase [EC:2.7.1.39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56C8C0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8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044C35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B</w:t>
            </w:r>
          </w:p>
        </w:tc>
      </w:tr>
      <w:tr w:rsidR="00223A3B" w:rsidRPr="00DA50F7" w14:paraId="157165D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A04E66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87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7907AA2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eonine synthase [EC:4.2.3.1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6175E8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173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991478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C</w:t>
            </w:r>
          </w:p>
        </w:tc>
      </w:tr>
      <w:tr w:rsidR="00223A3B" w:rsidRPr="00DA50F7" w14:paraId="3319528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A5C257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4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7C155F6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idinol-phosphate aminotransferase [EC:2.6.1.9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AFAD0B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81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325902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C</w:t>
            </w:r>
          </w:p>
        </w:tc>
      </w:tr>
      <w:tr w:rsidR="00223A3B" w:rsidRPr="00DA50F7" w14:paraId="456305A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D7F339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5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43EB3D6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idazoleglycerol-phosphate dehydratase / histidinol-phosphatase [EC:4.2.1.19 3.1.3.15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29FD44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108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89EF67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B</w:t>
            </w:r>
          </w:p>
        </w:tc>
      </w:tr>
      <w:tr w:rsidR="00223A3B" w:rsidRPr="00DA50F7" w14:paraId="6FD0EA8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2DDD01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6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12858B3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idazole glycerol-phosphate synthase subunit HisH [EC:4.3.2.10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83B0DB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25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C8AB1B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H</w:t>
            </w:r>
          </w:p>
        </w:tc>
      </w:tr>
      <w:tr w:rsidR="00223A3B" w:rsidRPr="00DA50F7" w14:paraId="3C45EE9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CC26C0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7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09B61AF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oribosylformimino-5-aminoimidazole carboxamide ribotide isomerase [EC:5.3.1.16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A3421F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181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D088E4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A</w:t>
            </w:r>
          </w:p>
        </w:tc>
      </w:tr>
      <w:tr w:rsidR="00223A3B" w:rsidRPr="00DA50F7" w14:paraId="4567F2E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1DED95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8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3D43D6B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idazole glycerol-phosphate synthase subunit HisF [EC:4.3.2.10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E8FE4B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250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1473FD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F</w:t>
            </w:r>
          </w:p>
        </w:tc>
      </w:tr>
      <w:tr w:rsidR="00223A3B" w:rsidRPr="00DA50F7" w14:paraId="2228574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FDDF6F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354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4158F97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-acid racemase [EC:5.1.1.10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D661A0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531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100437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cX</w:t>
            </w:r>
          </w:p>
        </w:tc>
      </w:tr>
      <w:tr w:rsidR="00223A3B" w:rsidRPr="00DA50F7" w14:paraId="05CFDB2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0A87FE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898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5B40981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tol-acid reductoisomerase [EC:1.1.1.86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81780E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05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8B8D4F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vC</w:t>
            </w:r>
          </w:p>
        </w:tc>
      </w:tr>
      <w:tr w:rsidR="00223A3B" w:rsidRPr="00DA50F7" w14:paraId="195E928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21760E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904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25EE444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isopropylmalate synthase [EC:2.3.3.13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0BF46D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164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50E870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A</w:t>
            </w:r>
          </w:p>
        </w:tc>
      </w:tr>
      <w:tr w:rsidR="00223A3B" w:rsidRPr="00DA50F7" w14:paraId="7C6A852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C27F20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238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037BC33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dehydroquinate dehydratase II [EC:4.2.1.10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DFDE1D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378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FCCBC8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oQ</w:t>
            </w:r>
          </w:p>
        </w:tc>
      </w:tr>
      <w:tr w:rsidR="00223A3B" w:rsidRPr="00DA50F7" w14:paraId="6B42787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D83F74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020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6AB20FD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methylcrotonyl-CoA carboxylase alpha subunit [EC:6.4.1.4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C17B6E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1968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4CF998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2657A6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014103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021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4CBF2DF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methylcrotonyl-CoA carboxylase alpha subunit [EC:6.4.1.4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D52BBF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1968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A02A44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A6D9F3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A14D0B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025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3B98423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valeryl-CoA dehydrogenase [EC:1.3.8.4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B311F3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25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687FFD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d</w:t>
            </w:r>
          </w:p>
        </w:tc>
      </w:tr>
      <w:tr w:rsidR="00223A3B" w:rsidRPr="00DA50F7" w14:paraId="006C5AD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A80B8F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067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4745F03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aragine synthase (glutamine-hydrolysing) [EC:6.3.5.4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11C74A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195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BB4C16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nB</w:t>
            </w:r>
          </w:p>
        </w:tc>
      </w:tr>
      <w:tr w:rsidR="00223A3B" w:rsidRPr="00DA50F7" w14:paraId="0B08A79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7E6D74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etabolism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4DDEB15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345378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ynthesis of other secondary metabolites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17044B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93B623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6127C3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94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6E34F9F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idinol-phosphate aminotransferase [EC:2.6.1.9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1664F5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81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CFEE24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C</w:t>
            </w:r>
          </w:p>
        </w:tc>
      </w:tr>
      <w:tr w:rsidR="00223A3B" w:rsidRPr="00DA50F7" w14:paraId="104EAD2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6337B3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202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200A153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kinase [EC:2.7.1.2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DDDAA7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84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BE160E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k</w:t>
            </w:r>
          </w:p>
        </w:tc>
      </w:tr>
      <w:tr w:rsidR="00223A3B" w:rsidRPr="00DA50F7" w14:paraId="3ACF406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55545C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236294E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7F6F87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8A7074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95014B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BE5A06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956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73468C9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lactate dehydratase / protein deglycase [EC:4.2.1.130 3.5.1.124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48C778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552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BD1C3C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hA</w:t>
            </w:r>
          </w:p>
        </w:tc>
      </w:tr>
      <w:tr w:rsidR="00223A3B" w:rsidRPr="00DA50F7" w14:paraId="4381176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0367FA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202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65CBE9B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kinase [EC:2.7.1.2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AD2906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84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AF9FD8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k</w:t>
            </w:r>
          </w:p>
        </w:tc>
      </w:tr>
      <w:tr w:rsidR="00223A3B" w:rsidRPr="00DA50F7" w14:paraId="4FABDEB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A6B12E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134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08C0C48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marate hydratase, class I [EC:4.2.1.2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640CAC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167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EB1378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mA</w:t>
            </w:r>
          </w:p>
        </w:tc>
      </w:tr>
      <w:tr w:rsidR="00223A3B" w:rsidRPr="00DA50F7" w14:paraId="22E12E9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F8C779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589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1AD5870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methylcitrate dehydratase (2-methyl-trans-aconitate forming) [EC:4.2.1.117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CAA960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045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749522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nD</w:t>
            </w:r>
          </w:p>
        </w:tc>
      </w:tr>
      <w:tr w:rsidR="00223A3B" w:rsidRPr="00DA50F7" w14:paraId="65E5408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3C5CFF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590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46C91B6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methylcitrate synthase [EC:2.3.3.5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C2C962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165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58A4E2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pC</w:t>
            </w:r>
          </w:p>
        </w:tc>
      </w:tr>
      <w:tr w:rsidR="00223A3B" w:rsidRPr="00DA50F7" w14:paraId="14D2E65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6E864E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780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3C73320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uvate kinase [EC:2.7.1.40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A522C8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87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D82FA8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k</w:t>
            </w:r>
          </w:p>
        </w:tc>
      </w:tr>
      <w:tr w:rsidR="00223A3B" w:rsidRPr="00DA50F7" w14:paraId="0F26741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9DA64E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904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4A5DC39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isopropylmalate synthase [EC:2.3.3.13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A25516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164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4B06BD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A</w:t>
            </w:r>
          </w:p>
        </w:tc>
      </w:tr>
      <w:tr w:rsidR="00223A3B" w:rsidRPr="00DA50F7" w14:paraId="61F71B5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13FA34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981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1167418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cohol dehydrogenase (NADP+) [EC:1.1.1.2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14A432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397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8FFA20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hK</w:t>
            </w:r>
          </w:p>
        </w:tc>
      </w:tr>
      <w:tr w:rsidR="00223A3B" w:rsidRPr="00DA50F7" w14:paraId="1D9B44D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FDFBE2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258FB6B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5605ED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rgy metabolism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D2272C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82F488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8ACDD8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393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4ABC1DD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e o synthase [EC:2.5.1.141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DD1ED7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22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98ED93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B</w:t>
            </w:r>
          </w:p>
        </w:tc>
      </w:tr>
      <w:tr w:rsidR="00223A3B" w:rsidRPr="00DA50F7" w14:paraId="585D459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8FD419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18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66C96D8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lfite reductase (NADPH) flavoprotein alpha-component [EC:1.8.1.2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87BDF0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38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32833F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sJ</w:t>
            </w:r>
          </w:p>
        </w:tc>
      </w:tr>
      <w:tr w:rsidR="00223A3B" w:rsidRPr="00DA50F7" w14:paraId="41EF0C3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D43B60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4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79AB144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S transporter, NNP family, nitrate/nitrite transporter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33559D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257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0C508C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K</w:t>
            </w:r>
          </w:p>
        </w:tc>
      </w:tr>
      <w:tr w:rsidR="00223A3B" w:rsidRPr="00DA50F7" w14:paraId="4577E36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AB57EB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6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6FCB044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ate reductase gamma subunit [EC:1.7.5.1 1.7.99.-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A70E54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37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819810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</w:t>
            </w:r>
          </w:p>
        </w:tc>
      </w:tr>
      <w:tr w:rsidR="00223A3B" w:rsidRPr="00DA50F7" w14:paraId="11E847A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35AC10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8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6BACEE2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ate reductase / nitrite oxidoreductase, beta subunit [EC:1.7.5.1 1.7.99.-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438631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37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23E7A5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H</w:t>
            </w:r>
          </w:p>
        </w:tc>
      </w:tr>
      <w:tr w:rsidR="00223A3B" w:rsidRPr="00DA50F7" w14:paraId="7722A9C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711A8A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9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1B8030D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ate reductase / nitrite oxidoreductase, alpha subunit [EC:1.7.5.1 1.7.99.-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FDD781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37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E553D7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G</w:t>
            </w:r>
          </w:p>
        </w:tc>
      </w:tr>
      <w:tr w:rsidR="00223A3B" w:rsidRPr="00DA50F7" w14:paraId="0F09E91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7D945E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134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355BE21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marate hydratase, class I [EC:4.2.1.2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0FCB1F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167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94534D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mA</w:t>
            </w:r>
          </w:p>
        </w:tc>
      </w:tr>
      <w:tr w:rsidR="00223A3B" w:rsidRPr="00DA50F7" w14:paraId="31FF757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A3FD2E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238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4D8B911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ate reductase / nitrite oxidoreductase, alpha subunit [EC:1.7.5.1 1.7.99.-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E49BB4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37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DA36FA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G</w:t>
            </w:r>
          </w:p>
        </w:tc>
      </w:tr>
      <w:tr w:rsidR="00223A3B" w:rsidRPr="00DA50F7" w14:paraId="7AF4F16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049622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239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0A47D79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ate reductase / nitrite oxidoreductase, alpha subunit [EC:1.7.5.1 1.7.99.-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126E97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37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CD74EC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G</w:t>
            </w:r>
          </w:p>
        </w:tc>
      </w:tr>
      <w:tr w:rsidR="00223A3B" w:rsidRPr="00DA50F7" w14:paraId="7D2E9AB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1DD863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4A737DD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BAF9D5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bal and overview maps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B33CC3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7F696E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FF17F6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601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6EB132B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dylate kinase [EC:2.7.4.22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EF3550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990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8127A9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H</w:t>
            </w:r>
          </w:p>
        </w:tc>
      </w:tr>
      <w:tr w:rsidR="00223A3B" w:rsidRPr="00DA50F7" w14:paraId="1FEA913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A08DD6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2202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5123D55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kinase [EC:2.7.1.2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6BC91F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84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B39B53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k</w:t>
            </w:r>
          </w:p>
        </w:tc>
      </w:tr>
      <w:tr w:rsidR="00223A3B" w:rsidRPr="00DA50F7" w14:paraId="53E12F2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4D1E3B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245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0318C8A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bonucleoside-diphosphate reductase alpha chain [EC:1.17.4.1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8D78AB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52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FF1373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dA</w:t>
            </w:r>
          </w:p>
        </w:tc>
      </w:tr>
      <w:tr w:rsidR="00223A3B" w:rsidRPr="00DA50F7" w14:paraId="7406948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0DB892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012A1CD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7A09B3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an biosynthesis and metabolism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76EE2F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D58E71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B7D7EE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216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587B094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mannosidase [EC:3.2.1.25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31F2DE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119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E30B33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B</w:t>
            </w:r>
          </w:p>
        </w:tc>
      </w:tr>
      <w:tr w:rsidR="00223A3B" w:rsidRPr="00DA50F7" w14:paraId="19F1949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6A6CD4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554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681DE7C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id A ethanolaminephosphotransferase [EC:2.7.8.43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E52502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376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6D8E5B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tA</w:t>
            </w:r>
          </w:p>
        </w:tc>
      </w:tr>
      <w:tr w:rsidR="00223A3B" w:rsidRPr="00DA50F7" w14:paraId="3573D45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3DF43E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073C818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7411F7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id metabolism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861A7E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B12C29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7A5CBA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981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6E82621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cohol dehydrogenase (NADP+) [EC:1.1.1.2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AF8F9F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397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C9995C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hK</w:t>
            </w:r>
          </w:p>
        </w:tc>
      </w:tr>
      <w:tr w:rsidR="00223A3B" w:rsidRPr="00DA50F7" w14:paraId="4392334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9C0CF0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246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24D3697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atidate cytidylyltransferase [EC:2.7.7.41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D826C0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98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F7701E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A</w:t>
            </w:r>
          </w:p>
        </w:tc>
      </w:tr>
      <w:tr w:rsidR="00223A3B" w:rsidRPr="00DA50F7" w14:paraId="27D9B84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AC5CB3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7112AF9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4E6F1D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sm of cofactors and vitamins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AD7E78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9D1F6A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67E4E6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393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1692DFD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e o synthase [EC:2.5.1.141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BA2492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22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BDDDF7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B</w:t>
            </w:r>
          </w:p>
        </w:tc>
      </w:tr>
      <w:tr w:rsidR="00223A3B" w:rsidRPr="00DA50F7" w14:paraId="3B6062A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6F111A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895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393F267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artate 1-decarboxylase [EC:4.1.1.11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6B33AD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157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4E4DF8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D</w:t>
            </w:r>
          </w:p>
        </w:tc>
      </w:tr>
      <w:tr w:rsidR="00223A3B" w:rsidRPr="00DA50F7" w14:paraId="316747C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BB5C9B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187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0807F63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eonine synthase [EC:4.2.3.1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47CED7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173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7AE365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C</w:t>
            </w:r>
          </w:p>
        </w:tc>
      </w:tr>
      <w:tr w:rsidR="00223A3B" w:rsidRPr="00DA50F7" w14:paraId="4725459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23867A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32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28EDD99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ybdenum cofactor guanylyltransferase [EC:2.7.7.77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7C096B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375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26210A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bA</w:t>
            </w:r>
          </w:p>
        </w:tc>
      </w:tr>
      <w:tr w:rsidR="00223A3B" w:rsidRPr="00DA50F7" w14:paraId="2DC1B5A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BEB557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683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0E39DAF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-carboxy-7-deazaguanine synthase [EC:4.3.99.3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C922CF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002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ED2F30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E</w:t>
            </w:r>
          </w:p>
        </w:tc>
      </w:tr>
      <w:tr w:rsidR="00223A3B" w:rsidRPr="00DA50F7" w14:paraId="265B239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B62690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898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09636B6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tol-acid reductoisomerase [EC:1.1.1.86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61C746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05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CA9BA4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vC</w:t>
            </w:r>
          </w:p>
        </w:tc>
      </w:tr>
      <w:tr w:rsidR="00223A3B" w:rsidRPr="00DA50F7" w14:paraId="63E222B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171E2E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156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591A797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oferritin [EC:1.16.3.1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7B33B0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359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1ED339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fr</w:t>
            </w:r>
          </w:p>
        </w:tc>
      </w:tr>
      <w:tr w:rsidR="00223A3B" w:rsidRPr="00DA50F7" w14:paraId="14281CB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559C88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106EAFE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15FB24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sm of other amino acids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F47E4F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11904D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1E2923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895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4C110E5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artate 1-decarboxylase [EC:4.1.1.11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5610EA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157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77CFD9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D</w:t>
            </w:r>
          </w:p>
        </w:tc>
      </w:tr>
      <w:tr w:rsidR="00223A3B" w:rsidRPr="00DA50F7" w14:paraId="0259195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7DB591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354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44F4940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-acid racemase [EC:5.1.1.10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5E09D5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2531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5023FD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cX</w:t>
            </w:r>
          </w:p>
        </w:tc>
      </w:tr>
      <w:tr w:rsidR="00223A3B" w:rsidRPr="00DA50F7" w14:paraId="544B1A4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F2D00F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698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6C8A8A4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tathione peroxidase [EC:1.11.1.9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9E6A28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43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FF5D07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x</w:t>
            </w:r>
          </w:p>
        </w:tc>
      </w:tr>
      <w:tr w:rsidR="00223A3B" w:rsidRPr="00DA50F7" w14:paraId="3D731D7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03C06B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79DA43B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563B36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tide metabolism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CE5F84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8AA293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43EAF0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601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73CE8ED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dylate kinase [EC:2.7.4.22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64AB76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990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B69E60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H</w:t>
            </w:r>
          </w:p>
        </w:tc>
      </w:tr>
      <w:tr w:rsidR="00223A3B" w:rsidRPr="00DA50F7" w14:paraId="17E1D8D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2FC86F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245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1CD3679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bonucleoside-diphosphate reductase alpha chain [EC:1.17.4.1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538B60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52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BAB5B7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dA</w:t>
            </w:r>
          </w:p>
        </w:tc>
      </w:tr>
      <w:tr w:rsidR="00223A3B" w:rsidRPr="00DA50F7" w14:paraId="19CB7C9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E48E22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5D18225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1EB5F3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enobiotics biodegradation and metabolism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DAFBBF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EC8C1A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E7715E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940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29910EF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ethylmaleimide reductase [EC:1.-.-.-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CF8332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068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8D06BE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mA</w:t>
            </w:r>
          </w:p>
        </w:tc>
      </w:tr>
      <w:tr w:rsidR="00223A3B" w:rsidRPr="00DA50F7" w14:paraId="786DB21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6BB099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enetic Information Processing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106C272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0278EB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ding, sorting and degradation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89BB4A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B922A2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3563D9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73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3E86129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protein translocase subunit SecY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883F5E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307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97EABD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Y</w:t>
            </w:r>
          </w:p>
        </w:tc>
      </w:tr>
      <w:tr w:rsidR="00223A3B" w:rsidRPr="00DA50F7" w14:paraId="52276C2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168AB2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34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677A065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lfur-carrier protein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F51893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363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60A3F3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aD</w:t>
            </w:r>
          </w:p>
        </w:tc>
      </w:tr>
      <w:tr w:rsidR="00223A3B" w:rsidRPr="00DA50F7" w14:paraId="1CBBC38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D6D123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277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6C5FF5E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ribonucleotide nucleotidyltransferase [EC:2.7.7.8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86AAFA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96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FE0C39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p</w:t>
            </w:r>
          </w:p>
        </w:tc>
      </w:tr>
      <w:tr w:rsidR="00223A3B" w:rsidRPr="00DA50F7" w14:paraId="0C2A340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A4A00D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340E30C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F72673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2EE547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E18EB9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A1A437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46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6C9A032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-directed RNA polymerase subunit beta' [EC:2.7.7.6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B78F50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304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A5C9DA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oC</w:t>
            </w:r>
          </w:p>
        </w:tc>
      </w:tr>
      <w:tr w:rsidR="00223A3B" w:rsidRPr="00DA50F7" w14:paraId="40114BE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D136E4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77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7D7A730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-directed RNA polymerase subunit alpha [EC:2.7.7.6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D9BE08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304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002A21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oA</w:t>
            </w:r>
          </w:p>
        </w:tc>
      </w:tr>
      <w:tr w:rsidR="00223A3B" w:rsidRPr="00DA50F7" w14:paraId="2E355F1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298FCC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104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7226832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-directed RNA polymerase subunit beta [EC:2.7.7.6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A81A09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304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9F9C63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oB</w:t>
            </w:r>
          </w:p>
        </w:tc>
      </w:tr>
      <w:tr w:rsidR="00223A3B" w:rsidRPr="00DA50F7" w14:paraId="57961BF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08E5AB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105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003AD20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-directed RNA polymerase subunit beta' [EC:2.7.7.6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B98558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304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E16B12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oC</w:t>
            </w:r>
          </w:p>
        </w:tc>
      </w:tr>
      <w:tr w:rsidR="00223A3B" w:rsidRPr="00DA50F7" w14:paraId="426B9B5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4BC094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106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2CBBEEB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-directed RNA polymerase subunit beta' [EC:2.7.7.6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0C2804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304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0BF354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oC</w:t>
            </w:r>
          </w:p>
        </w:tc>
      </w:tr>
      <w:tr w:rsidR="00223A3B" w:rsidRPr="00DA50F7" w14:paraId="73AD3F2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5333B7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109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097C0D0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-directed RNA polymerase subunit beta' [EC:2.7.7.6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70CC17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304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F67296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oC</w:t>
            </w:r>
          </w:p>
        </w:tc>
      </w:tr>
      <w:tr w:rsidR="00223A3B" w:rsidRPr="00DA50F7" w14:paraId="176B195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85C54A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69280E7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0C0B55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BFA967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74D469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2B8DF3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43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095870C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rge subunit ribosomal protein L7/L12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0EAC7A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293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9F92D5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lL</w:t>
            </w:r>
          </w:p>
        </w:tc>
      </w:tr>
      <w:tr w:rsidR="00223A3B" w:rsidRPr="00DA50F7" w14:paraId="052D780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A9A319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52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586DA88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ll subunit ribosomal protein S10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1E6224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294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4BCAC5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sJ</w:t>
            </w:r>
          </w:p>
        </w:tc>
      </w:tr>
      <w:tr w:rsidR="00223A3B" w:rsidRPr="00DA50F7" w14:paraId="287FEBD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C637CD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76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4FB9101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ll subunit ribosomal protein S4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9AAD68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298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9F4341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sD</w:t>
            </w:r>
          </w:p>
        </w:tc>
      </w:tr>
      <w:tr w:rsidR="00223A3B" w:rsidRPr="00DA50F7" w14:paraId="655B906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E867C1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082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1852EC3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ll subunit ribosomal protein S1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03D223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294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455A9B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sA</w:t>
            </w:r>
          </w:p>
        </w:tc>
      </w:tr>
      <w:tr w:rsidR="00223A3B" w:rsidRPr="00DA50F7" w14:paraId="2157E933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4BF22C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vironmental Information Processing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33A6B71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DCBA68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mbrane transport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8C1795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7938E4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49A1C0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73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6731EB7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protein translocase subunit SecY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1242E6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307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414A89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Y</w:t>
            </w:r>
          </w:p>
        </w:tc>
      </w:tr>
      <w:tr w:rsidR="00223A3B" w:rsidRPr="00DA50F7" w14:paraId="67E7DA9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2C629A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652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4739198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ate transport system substrate-binding protein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4942CE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204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38C496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tS</w:t>
            </w:r>
          </w:p>
        </w:tc>
      </w:tr>
      <w:tr w:rsidR="00223A3B" w:rsidRPr="00DA50F7" w14:paraId="4DCE4BB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4B9B04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vironmental Information Processing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22ACF42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01E696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9BDB4D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5F4184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E3C194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362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62A38D0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tassium-transporting ATPase potassium-binding subunit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766B26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154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9D6868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dpA</w:t>
            </w:r>
          </w:p>
        </w:tc>
      </w:tr>
      <w:tr w:rsidR="00223A3B" w:rsidRPr="00DA50F7" w14:paraId="7550F4B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055166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31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0B49D58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wo-component system, NarL family, capsular synthesis sensor histidine kinase RcsC [EC:2.7.13.3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A922B3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7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49077C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csC</w:t>
            </w:r>
          </w:p>
        </w:tc>
      </w:tr>
      <w:tr w:rsidR="00223A3B" w:rsidRPr="00DA50F7" w14:paraId="6E74009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DC943B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652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6D37632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ate transport system substrate-binding protein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0E488D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204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A61A14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tS</w:t>
            </w:r>
          </w:p>
        </w:tc>
      </w:tr>
      <w:tr w:rsidR="00223A3B" w:rsidRPr="00DA50F7" w14:paraId="31D4941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347C58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6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23726F4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ate reductase gamma subunit [EC:1.7.5.1 1.7.99.-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824453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37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2805F4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</w:t>
            </w:r>
          </w:p>
        </w:tc>
      </w:tr>
      <w:tr w:rsidR="00223A3B" w:rsidRPr="00DA50F7" w14:paraId="5155DAD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3421A0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28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59ECAEE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ate reductase / nitrite oxidoreductase, beta subunit [EC:1.7.5.1 1.7.99.-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7FE5DC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37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461A72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H</w:t>
            </w:r>
          </w:p>
        </w:tc>
      </w:tr>
      <w:tr w:rsidR="00223A3B" w:rsidRPr="00DA50F7" w14:paraId="121D8F5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5B9E80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2729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2807915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ate reductase / nitrite oxidoreductase, alpha subunit [EC:1.7.5.1 1.7.99.-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5606C6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37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F2CBB6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G</w:t>
            </w:r>
          </w:p>
        </w:tc>
      </w:tr>
      <w:tr w:rsidR="00223A3B" w:rsidRPr="00DA50F7" w14:paraId="5F216AF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311F12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76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325D1D2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oxide dismutase, Fe-Mn family [EC:1.15.1.1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933BBD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456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0BA88D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98837E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0124A8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98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78C2A02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wo-component system, OmpR family, sensor kinase ParS [EC:2.7.13.3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D8689A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80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D5AA56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S</w:t>
            </w:r>
          </w:p>
        </w:tc>
      </w:tr>
      <w:tr w:rsidR="00223A3B" w:rsidRPr="00DA50F7" w14:paraId="31BC420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9D6ABA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246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2B84321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atidate cytidylyltransferase [EC:2.7.7.41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982389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98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3C2582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A</w:t>
            </w:r>
          </w:p>
        </w:tc>
      </w:tr>
      <w:tr w:rsidR="00223A3B" w:rsidRPr="00DA50F7" w14:paraId="7AC80EB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E3D13E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238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2831623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ate reductase / nitrite oxidoreductase, alpha subunit [EC:1.7.5.1 1.7.99.-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991443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37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4F2342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G</w:t>
            </w:r>
          </w:p>
        </w:tc>
      </w:tr>
      <w:tr w:rsidR="00223A3B" w:rsidRPr="00DA50F7" w14:paraId="307AB2D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7E96C0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239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00E32C6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ate reductase / nitrite oxidoreductase, alpha subunit [EC:1.7.5.1 1.7.99.-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62A502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37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0524DA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G</w:t>
            </w:r>
          </w:p>
        </w:tc>
      </w:tr>
      <w:tr w:rsidR="00223A3B" w:rsidRPr="00DA50F7" w14:paraId="47D8D6B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E2B9AC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19DC9DE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FA18A6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motility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3470D5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9B15FE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4B134B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305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7D3F55D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gellar biosynthesis protein FlhB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1CC4C3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24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5953F7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hB</w:t>
            </w:r>
          </w:p>
        </w:tc>
      </w:tr>
      <w:tr w:rsidR="00223A3B" w:rsidRPr="00DA50F7" w14:paraId="7F869DF1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4B8E1F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308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03C140F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gellar biosynthesis protein FliR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7E5BF6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242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3EBFE4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iR</w:t>
            </w:r>
          </w:p>
        </w:tc>
      </w:tr>
      <w:tr w:rsidR="00223A3B" w:rsidRPr="00DA50F7" w14:paraId="4144E45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A66109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226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6896B22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gellar hook-associated protein 1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83CE7A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239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38F733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gK</w:t>
            </w:r>
          </w:p>
        </w:tc>
      </w:tr>
      <w:tr w:rsidR="00223A3B" w:rsidRPr="00DA50F7" w14:paraId="67AB94E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AF7EC9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643D202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808095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community - prokaryotes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75BCBF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2B14C4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C7C05C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31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7CF7B04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wo-component system, NarL family, capsular synthesis sensor histidine kinase RcsC [EC:2.7.13.3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531E0E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767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58E647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csC</w:t>
            </w:r>
          </w:p>
        </w:tc>
      </w:tr>
      <w:tr w:rsidR="00223A3B" w:rsidRPr="00DA50F7" w14:paraId="2FFE67C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6C7FCD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873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013C5F3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protein translocase subunit SecY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41C710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307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229FDE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Y</w:t>
            </w:r>
          </w:p>
        </w:tc>
      </w:tr>
      <w:tr w:rsidR="00223A3B" w:rsidRPr="00DA50F7" w14:paraId="2FAB4F7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DDF5A1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200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0C8FEB5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guanylate cyclase [EC:2.7.7.65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843366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8968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58BCFB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A</w:t>
            </w:r>
          </w:p>
        </w:tc>
      </w:tr>
      <w:tr w:rsidR="00223A3B" w:rsidRPr="00DA50F7" w14:paraId="45067CB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A14F28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955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70A924D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xR family transcriptional regulator, quorum-sensing system regulator BjaR1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3F8543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8098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8C33CF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jaR1</w:t>
            </w:r>
          </w:p>
        </w:tc>
      </w:tr>
      <w:tr w:rsidR="00223A3B" w:rsidRPr="00DA50F7" w14:paraId="15039C3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4EA452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4A6CB60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78EF1F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1E68ED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2DF2B0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68C9AF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216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1B22877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mannosidase [EC:3.2.1.25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6B2E85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119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888603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B</w:t>
            </w:r>
          </w:p>
        </w:tc>
      </w:tr>
      <w:tr w:rsidR="00223A3B" w:rsidRPr="00DA50F7" w14:paraId="67B932F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683066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76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7B99B39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oxide dismutase, Fe-Mn family [EC:1.15.1.1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28AE88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456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607E3C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156B03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6E5DF8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012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7BBC88F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oxide dismutase, Cu-Zn family [EC:1.15.1.1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AE0616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456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D0559E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76C0694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5B2D16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1818F2D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0296E2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ing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072FF7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763B4C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E92AC5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76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6BEA7B9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oxide dismutase, Fe-Mn family [EC:1.15.1.1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D95397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456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0CA2E6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F185854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71C3F4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012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11B4FA3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oxide dismutase, Cu-Zn family [EC:1.15.1.1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6F0AF7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456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A88D9C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B4E14C7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401539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51F1008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5AF179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crine system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929953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F19116C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D80002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780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12933E5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uvate kinase [EC:2.7.1.40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5CBB62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87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31887A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k</w:t>
            </w:r>
          </w:p>
        </w:tc>
      </w:tr>
      <w:tr w:rsidR="00223A3B" w:rsidRPr="00DA50F7" w14:paraId="42E372C2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FBE2A7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.maltophilia.CGMCC.1.1788GL004698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7D6FBC9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tathione peroxidase [EC:1.11.1.9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2A3EBB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43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59792B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x</w:t>
            </w:r>
          </w:p>
        </w:tc>
      </w:tr>
      <w:tr w:rsidR="00223A3B" w:rsidRPr="00DA50F7" w14:paraId="1A3FB6B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AB649E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2E3D089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67E759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C73318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E8B385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951B75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0393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6EF3602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e o synthase [EC:2.5.1.141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9BD2A1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225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90561F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B</w:t>
            </w:r>
          </w:p>
        </w:tc>
      </w:tr>
      <w:tr w:rsidR="00223A3B" w:rsidRPr="00DA50F7" w14:paraId="5BDB9F7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DFE0B2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75FE6F9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D0BFC4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ncer: overview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FDAE6F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68CE15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382981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76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141172B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oxide dismutase, Fe-Mn family [EC:1.15.1.1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C6B81F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456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365E19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2B6DF0F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5AD548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780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75912A1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uvate kinase [EC:2.7.1.40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D08AD2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87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0E7106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k</w:t>
            </w:r>
          </w:p>
        </w:tc>
      </w:tr>
      <w:tr w:rsidR="00223A3B" w:rsidRPr="00DA50F7" w14:paraId="52CF3EE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3C2765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012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4641F6E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oxide dismutase, Cu-Zn family [EC:1.15.1.1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BAA41A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456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DA58AE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36FC768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3ACDC3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4988071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284B55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vascular disease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82D254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1373378D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E5CFAE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76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2013520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oxide dismutase, Fe-Mn family [EC:1.15.1.1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03EC10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456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27F949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21AD860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626CA8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5934809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4E373CF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ug resistance: antimicrobial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82A841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E19CA2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AEBA92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98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6DC5F61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wo-component system, OmpR family, sensor kinase ParS [EC:2.7.13.3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E7DD86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80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CE37C07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S</w:t>
            </w:r>
          </w:p>
        </w:tc>
      </w:tr>
      <w:tr w:rsidR="00223A3B" w:rsidRPr="00DA50F7" w14:paraId="4B7AF8F9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1E6CD0B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554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4F90168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id A ethanolaminephosphotransferase [EC:2.7.8.43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65BD4AA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376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9E4D98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tA</w:t>
            </w:r>
          </w:p>
        </w:tc>
      </w:tr>
      <w:tr w:rsidR="00223A3B" w:rsidRPr="00DA50F7" w14:paraId="53D51DBA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7AE40D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02FB91B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812DAA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crine and metabolic disease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659F33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19EC9E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1E24A6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780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514E19F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uvate kinase [EC:2.7.1.40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C47789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87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CEB155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k</w:t>
            </w:r>
          </w:p>
        </w:tc>
      </w:tr>
      <w:tr w:rsidR="00223A3B" w:rsidRPr="00DA50F7" w14:paraId="503DDA16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43B4833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7F1A2506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90B594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ectious disease: bacterial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36BF90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6F5D7985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6FE4559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495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25B41BE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lamentous hemagglutinin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09A05B6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512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7DEF4A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haB</w:t>
            </w:r>
          </w:p>
        </w:tc>
      </w:tr>
      <w:tr w:rsidR="00223A3B" w:rsidRPr="00DA50F7" w14:paraId="322F234F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700BDA0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1652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11B7276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ate transport system substrate-binding protein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A6FD94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204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FEEAB5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tS</w:t>
            </w:r>
          </w:p>
        </w:tc>
      </w:tr>
      <w:tr w:rsidR="00223A3B" w:rsidRPr="00DA50F7" w14:paraId="0223586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556A624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6D49B3D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3F85C5E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ectious disease: viral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A05232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5066A65E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2103463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3780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15A90A1E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uvate kinase [EC:2.7.1.40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10F5E77C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87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4BE379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k</w:t>
            </w:r>
          </w:p>
        </w:tc>
      </w:tr>
      <w:tr w:rsidR="00223A3B" w:rsidRPr="00DA50F7" w14:paraId="6F4178A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D09452F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37AFD82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7004B70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degenerative disease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FEE2D01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016E662B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3DBF3B5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2776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6C5394B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oxide dismutase, Fe-Mn family [EC:1.15.1.1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5D7D788A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456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1861F60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23A3B" w:rsidRPr="00DA50F7" w14:paraId="4763D838" w14:textId="77777777" w:rsidTr="00C4784B">
        <w:trPr>
          <w:trHeight w:val="20"/>
        </w:trPr>
        <w:tc>
          <w:tcPr>
            <w:tcW w:w="3539" w:type="dxa"/>
            <w:shd w:val="clear" w:color="auto" w:fill="auto"/>
            <w:vAlign w:val="center"/>
            <w:hideMark/>
          </w:tcPr>
          <w:p w14:paraId="03522D42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maltophilia.CGMCC.1.1788GL004698</w:t>
            </w:r>
          </w:p>
        </w:tc>
        <w:tc>
          <w:tcPr>
            <w:tcW w:w="5812" w:type="dxa"/>
            <w:shd w:val="clear" w:color="auto" w:fill="auto"/>
            <w:vAlign w:val="center"/>
            <w:hideMark/>
          </w:tcPr>
          <w:p w14:paraId="029EE1D9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tathione peroxidase [EC:1.11.1.9]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14:paraId="244AE888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043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8C7786D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x</w:t>
            </w:r>
          </w:p>
        </w:tc>
      </w:tr>
      <w:tr w:rsidR="00223A3B" w:rsidRPr="00DA50F7" w14:paraId="12CC62BD" w14:textId="77777777" w:rsidTr="00C4784B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6AC864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el0012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967B53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oxide dismutase, Cu-Zn family [EC:1.15.1.1]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05CE35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0456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C4A3CB" w14:textId="77777777" w:rsidR="00DA50F7" w:rsidRPr="00DA50F7" w:rsidRDefault="00DA50F7" w:rsidP="00DA50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F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7C03E0AD" w14:textId="77777777" w:rsidR="00E00A57" w:rsidRPr="00DA50F7" w:rsidRDefault="00E00A57">
      <w:pPr>
        <w:rPr>
          <w:rFonts w:ascii="Times New Roman" w:hAnsi="Times New Roman" w:cs="Times New Roman"/>
          <w:sz w:val="18"/>
          <w:szCs w:val="18"/>
        </w:rPr>
      </w:pPr>
    </w:p>
    <w:sectPr w:rsidR="00E00A57" w:rsidRPr="00DA50F7" w:rsidSect="00DA50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93E84" w14:textId="77777777" w:rsidR="0016732F" w:rsidRDefault="0016732F" w:rsidP="00C4784B">
      <w:r>
        <w:separator/>
      </w:r>
    </w:p>
  </w:endnote>
  <w:endnote w:type="continuationSeparator" w:id="0">
    <w:p w14:paraId="7A0B6023" w14:textId="77777777" w:rsidR="0016732F" w:rsidRDefault="0016732F" w:rsidP="00C478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424FD" w14:textId="77777777" w:rsidR="0016732F" w:rsidRDefault="0016732F" w:rsidP="00C4784B">
      <w:r>
        <w:separator/>
      </w:r>
    </w:p>
  </w:footnote>
  <w:footnote w:type="continuationSeparator" w:id="0">
    <w:p w14:paraId="3BDD2AAA" w14:textId="77777777" w:rsidR="0016732F" w:rsidRDefault="0016732F" w:rsidP="00C478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0F7"/>
    <w:rsid w:val="00095524"/>
    <w:rsid w:val="00095A9D"/>
    <w:rsid w:val="0016732F"/>
    <w:rsid w:val="00223A3B"/>
    <w:rsid w:val="00422E9A"/>
    <w:rsid w:val="00C4784B"/>
    <w:rsid w:val="00DA50F7"/>
    <w:rsid w:val="00E00A57"/>
    <w:rsid w:val="00F27CEA"/>
    <w:rsid w:val="00FE0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E03383"/>
  <w15:chartTrackingRefBased/>
  <w15:docId w15:val="{77C94C6B-3E34-4268-B9FD-0BC16B76D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78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78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78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78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341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0</Pages>
  <Words>13202</Words>
  <Characters>75255</Characters>
  <Application>Microsoft Office Word</Application>
  <DocSecurity>0</DocSecurity>
  <Lines>627</Lines>
  <Paragraphs>176</Paragraphs>
  <ScaleCrop>false</ScaleCrop>
  <Company/>
  <LinksUpToDate>false</LinksUpToDate>
  <CharactersWithSpaces>88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芳 王</dc:creator>
  <cp:keywords/>
  <dc:description/>
  <cp:lastModifiedBy>芳芳 王</cp:lastModifiedBy>
  <cp:revision>4</cp:revision>
  <dcterms:created xsi:type="dcterms:W3CDTF">2024-04-02T10:27:00Z</dcterms:created>
  <dcterms:modified xsi:type="dcterms:W3CDTF">2024-04-07T01:11:00Z</dcterms:modified>
</cp:coreProperties>
</file>